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C9C7C" w14:textId="5294C295" w:rsidR="00611113" w:rsidRPr="003C1C28" w:rsidRDefault="004A40C3" w:rsidP="00611113">
      <w:pPr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APPENDIX</w:t>
      </w:r>
      <w:r w:rsidR="00611113"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 </w:t>
      </w:r>
      <w:r w:rsidR="00CF7A91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1</w:t>
      </w:r>
      <w:r w:rsidR="00611113"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: </w:t>
      </w:r>
      <w:r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Questionnaire for healthcare </w:t>
      </w:r>
      <w:r w:rsidR="00B21699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professionals</w:t>
      </w:r>
    </w:p>
    <w:p w14:paraId="72E83198" w14:textId="77777777" w:rsidR="00F56217" w:rsidRPr="003C1C28" w:rsidRDefault="00F56217" w:rsidP="00611113">
      <w:pPr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</w:pPr>
    </w:p>
    <w:p w14:paraId="154721BF" w14:textId="0CD3929D" w:rsidR="00DB4198" w:rsidRPr="003C1C28" w:rsidRDefault="00412193" w:rsidP="00611113">
      <w:pPr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A SURVEY ON</w:t>
      </w:r>
      <w:r w:rsidR="00DB4198"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 HEALTHCARE </w:t>
      </w:r>
      <w:r w:rsidR="00A31E83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PROFESSIONAL</w:t>
      </w:r>
      <w:r w:rsidR="00D166A0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S</w:t>
      </w:r>
      <w:r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>’</w:t>
      </w:r>
      <w:r w:rsidR="005E3783" w:rsidRPr="003C1C28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 ETHICAL DILEMMAS </w:t>
      </w:r>
    </w:p>
    <w:p w14:paraId="64E659C0" w14:textId="77777777" w:rsidR="004A40C3" w:rsidRPr="003C1C28" w:rsidRDefault="005E3783" w:rsidP="00611113">
      <w:pP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Dear healthcare worker,</w:t>
      </w:r>
    </w:p>
    <w:p w14:paraId="740E11E2" w14:textId="2448D3D5" w:rsidR="005E3783" w:rsidRPr="003C1C28" w:rsidRDefault="005E3783" w:rsidP="00BF3005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This is a questionnaire </w:t>
      </w:r>
      <w:r w:rsidR="0022505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ccompanying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CB459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e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study entitled </w:t>
      </w:r>
      <w:r w:rsidR="00A5681A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“</w:t>
      </w:r>
      <w:r w:rsidR="00F56217" w:rsidRPr="00F5621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The first nationwide study on facing and solving ethical di-lemmas among healthcare professionals in Slovenia</w:t>
      </w:r>
      <w:r w:rsidR="00A568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”.</w:t>
      </w:r>
    </w:p>
    <w:p w14:paraId="5AD103F6" w14:textId="0F0473BB" w:rsidR="00611113" w:rsidRPr="003C1C28" w:rsidRDefault="00903F89" w:rsidP="00BF3005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Ethics is the science of morality. Medical ethics </w:t>
      </w:r>
      <w:r w:rsidR="00F56217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is</w:t>
      </w:r>
      <w:r w:rsidR="00EF2B9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concerned with applying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ethic</w:t>
      </w:r>
      <w:r w:rsidR="00EF2B9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l and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moral</w:t>
      </w:r>
      <w:r w:rsidR="00EF2B9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principles in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EF2B9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day-to-day challenges of the healthcare </w:t>
      </w:r>
      <w:r w:rsidR="000E133E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professional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  <w:r w:rsidR="00BF300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Ethical dilemmas arise when </w:t>
      </w:r>
      <w:r w:rsidR="00EF2B9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e</w:t>
      </w:r>
      <w:r w:rsidR="00BF300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healthcare </w:t>
      </w:r>
      <w:r w:rsidR="000E133E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professional</w:t>
      </w:r>
      <w:r w:rsidR="000E133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BF300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is faced with a choice between two or more opposing moral dilemmas.</w:t>
      </w:r>
    </w:p>
    <w:p w14:paraId="1F91CDC2" w14:textId="77777777" w:rsidR="00BF3005" w:rsidRPr="003C1C28" w:rsidRDefault="00BF3005" w:rsidP="00BF3005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We are aware that you yourself might have already</w:t>
      </w:r>
      <w:r w:rsidR="00797F4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22505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confronted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such dilemmas. We </w:t>
      </w:r>
      <w:r w:rsidR="000E388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are 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erefore</w:t>
      </w:r>
      <w:r w:rsidR="000E388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interested in </w:t>
      </w:r>
      <w:r w:rsidR="00B2747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learning 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ore about your ability to</w:t>
      </w:r>
      <w:r w:rsidR="00B2747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recognize and 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esolve</w:t>
      </w:r>
      <w:r w:rsidR="00B2747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hese situations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in an ethically appropriate </w:t>
      </w:r>
      <w:r w:rsidR="007D75CC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anner</w:t>
      </w:r>
      <w:r w:rsidR="00B2747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. Especially, whether you know where to seek support, whether you are satisfied with the way ethical dilemmas are currently being 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ddressed</w:t>
      </w:r>
      <w:r w:rsidR="00B2747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in your hospital, and what your expectations are</w:t>
      </w:r>
      <w:r w:rsidR="00C42924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with respect to how such a system should operate. 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</w:t>
      </w:r>
      <w:r w:rsidR="00C42924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dical ethics committees are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recognized world-wide as</w:t>
      </w:r>
      <w:r w:rsidR="00C42924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a well-established means for resolving ethical dilemmas. With this </w:t>
      </w:r>
      <w:r w:rsidR="007B4B1F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urvey</w:t>
      </w:r>
      <w:r w:rsidR="00C42924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, we intend to explore their role in Slovenian healthcare </w:t>
      </w:r>
      <w:r w:rsidR="00493BD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institutions</w:t>
      </w:r>
      <w:r w:rsidR="00C42924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  <w:r w:rsidR="00CB459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he study was approved by the National Medical Ethics Committee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of the Republic of Slovenia</w:t>
      </w:r>
      <w:r w:rsidR="00CB4599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</w:p>
    <w:p w14:paraId="378F59B4" w14:textId="77777777" w:rsidR="00CB4599" w:rsidRPr="003C1C28" w:rsidRDefault="00CB4599" w:rsidP="00BF3005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We </w:t>
      </w:r>
      <w:r w:rsidR="00225055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hope</w:t>
      </w:r>
      <w:r w:rsidR="00F3030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o see an</w:t>
      </w:r>
      <w:r w:rsidR="0066245F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nthusiastic</w:t>
      </w:r>
      <w:r w:rsidR="0066245F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response from the healthcare community. You can greatly help us in 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is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by filling </w:t>
      </w:r>
      <w:r w:rsidR="00152916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out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his questionnaire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;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y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our participation in the study is entirely an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onymous.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he results will be made publicly available.</w:t>
      </w:r>
    </w:p>
    <w:p w14:paraId="11711A25" w14:textId="77777777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We thank you in advance for taking part in the study.</w:t>
      </w:r>
    </w:p>
    <w:p w14:paraId="3B04C96B" w14:textId="77777777" w:rsidR="00555910" w:rsidRPr="003C1C28" w:rsidRDefault="0061484E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tudy authors</w:t>
      </w:r>
      <w:r w:rsidR="00795EF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:</w:t>
      </w:r>
    </w:p>
    <w:p w14:paraId="41AFEEC1" w14:textId="66893961" w:rsidR="00555910" w:rsidRPr="003C1C28" w:rsidRDefault="00A70F8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Full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Prof</w:t>
      </w:r>
      <w:r w:rsidR="00795EF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Dr. Štefan Grosek, MD</w:t>
      </w:r>
      <w:r w:rsidR="00E9597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</w:t>
      </w:r>
    </w:p>
    <w:p w14:paraId="156736A3" w14:textId="77777777" w:rsidR="0061484E" w:rsidRPr="003C1C28" w:rsidRDefault="00A5681A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hyperlink r:id="rId5" w:history="1">
        <w:r w:rsidR="00795EF3" w:rsidRPr="003C1C28">
          <w:rPr>
            <w:rStyle w:val="Hiperpovezava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stefan.grosek@kclj.si</w:t>
        </w:r>
      </w:hyperlink>
      <w:r w:rsidR="0061484E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; +386 41 684 206</w:t>
      </w:r>
    </w:p>
    <w:p w14:paraId="33A7BA7F" w14:textId="396B3F0A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ss</w:t>
      </w:r>
      <w:r w:rsidR="00A70F80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oc.</w:t>
      </w: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Prof. Dr. Blaž Ivanc, </w:t>
      </w:r>
      <w:r w:rsidR="00430B3B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LLB</w:t>
      </w:r>
      <w:r w:rsidR="00795EF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,</w:t>
      </w:r>
      <w:r w:rsidR="00430B3B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legal expert,</w:t>
      </w:r>
    </w:p>
    <w:p w14:paraId="44AA6537" w14:textId="77777777" w:rsidR="00795EF3" w:rsidRPr="003C1C28" w:rsidRDefault="00A5681A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hyperlink r:id="rId6" w:history="1">
        <w:r w:rsidR="00430B3B" w:rsidRPr="003C1C28">
          <w:rPr>
            <w:rStyle w:val="Hiperpovezava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blaz.ivanc@zf.uni-lj.si</w:t>
        </w:r>
      </w:hyperlink>
      <w:r w:rsidR="00430B3B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; +386 13 00 11 </w:t>
      </w:r>
      <w:r w:rsidR="00795EF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69</w:t>
      </w:r>
    </w:p>
    <w:p w14:paraId="57F9C8F8" w14:textId="68CC66C1" w:rsidR="00555910" w:rsidRPr="003C1C28" w:rsidRDefault="00A70F8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Assist. Prof. </w:t>
      </w:r>
      <w:r w:rsidR="00555910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Dr. Urh Grošelj, MD, MA,</w:t>
      </w:r>
      <w:r w:rsidR="00795EF3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eaching assistant,</w:t>
      </w:r>
    </w:p>
    <w:p w14:paraId="249FB1B4" w14:textId="77777777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iha Oražem, MD,</w:t>
      </w:r>
    </w:p>
    <w:p w14:paraId="1D71178A" w14:textId="77777777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Jon Grošelj, </w:t>
      </w:r>
      <w:r w:rsidR="00E9597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BA, economist, philosopher, and sociologist</w:t>
      </w:r>
    </w:p>
    <w:p w14:paraId="16A0D81C" w14:textId="77777777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ok Kučan, medical student,</w:t>
      </w:r>
    </w:p>
    <w:p w14:paraId="338F6EE2" w14:textId="32778B8D" w:rsidR="00555910" w:rsidRPr="003C1C28" w:rsidRDefault="00555910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Vanja Ida Erčulj,</w:t>
      </w:r>
      <w:r w:rsidR="00E9597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="00A70F80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PhD, </w:t>
      </w:r>
      <w:r w:rsidR="00A5681A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tatistician,</w:t>
      </w:r>
      <w:r w:rsidR="00E9597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and psychologist</w:t>
      </w:r>
    </w:p>
    <w:p w14:paraId="209D9D3C" w14:textId="77777777" w:rsidR="007B4B1F" w:rsidRPr="003C1C28" w:rsidRDefault="007B4B1F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lastRenderedPageBreak/>
        <w:t>Jaro Lajovic, MD</w:t>
      </w:r>
      <w:r w:rsidR="00E9597D" w:rsidRPr="003C1C2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</w:p>
    <w:p w14:paraId="59A5C510" w14:textId="77777777" w:rsidR="00412193" w:rsidRPr="003C1C28" w:rsidRDefault="00412193" w:rsidP="00555910">
      <w:pPr>
        <w:jc w:val="both"/>
        <w:rPr>
          <w:rFonts w:ascii="Times New Roman" w:hAnsi="Times New Roman" w:cs="Times New Roman"/>
          <w:i/>
          <w:iCs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The questionnaire is </w:t>
      </w:r>
      <w:r w:rsidR="00B71017"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protected by</w:t>
      </w:r>
      <w:r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copyright</w:t>
      </w:r>
      <w:r w:rsidR="003A3169"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law</w:t>
      </w:r>
      <w:r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. Copying is prohibited. </w:t>
      </w:r>
      <w:r w:rsidR="00F0409D"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Reu</w:t>
      </w:r>
      <w:r w:rsidRPr="003C1C28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se is allowed only with prior written approval by the study authors.</w:t>
      </w:r>
    </w:p>
    <w:p w14:paraId="4785CE7A" w14:textId="77777777" w:rsidR="00B71017" w:rsidRPr="003C1C28" w:rsidRDefault="00B71017" w:rsidP="00555910">
      <w:p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</w:p>
    <w:p w14:paraId="734F0C16" w14:textId="77777777" w:rsidR="00911924" w:rsidRPr="003C1C28" w:rsidRDefault="00412193" w:rsidP="00911924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b/>
          <w:shd w:val="clear" w:color="auto" w:fill="FFFFFF"/>
          <w:lang w:val="en-US"/>
        </w:rPr>
        <w:t>GENERAL INFORMATION</w:t>
      </w:r>
    </w:p>
    <w:p w14:paraId="3A8FAC2B" w14:textId="77777777" w:rsidR="00911924" w:rsidRPr="003C1C28" w:rsidRDefault="00911924" w:rsidP="00911924">
      <w:pPr>
        <w:pStyle w:val="Odstavekseznama"/>
        <w:ind w:left="360"/>
        <w:jc w:val="both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</w:p>
    <w:p w14:paraId="34CCB0FC" w14:textId="77777777" w:rsidR="00911924" w:rsidRPr="003C1C28" w:rsidRDefault="00412193" w:rsidP="00911924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GENDER</w:t>
      </w:r>
    </w:p>
    <w:p w14:paraId="2BAE7257" w14:textId="77777777" w:rsidR="000E4C7D" w:rsidRPr="003C1C28" w:rsidRDefault="000E4C7D" w:rsidP="000E4C7D">
      <w:pPr>
        <w:pStyle w:val="Odstavekseznama"/>
        <w:ind w:left="792"/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</w:p>
    <w:p w14:paraId="5E652F52" w14:textId="77777777" w:rsidR="00911924" w:rsidRPr="003C1C28" w:rsidRDefault="00911924" w:rsidP="00911924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m</w:t>
      </w:r>
      <w:r w:rsidR="00412193" w:rsidRPr="003C1C28">
        <w:rPr>
          <w:rFonts w:ascii="Times New Roman" w:hAnsi="Times New Roman" w:cs="Times New Roman"/>
          <w:shd w:val="clear" w:color="auto" w:fill="FFFFFF"/>
          <w:lang w:val="en-US"/>
        </w:rPr>
        <w:t>ale</w:t>
      </w:r>
    </w:p>
    <w:p w14:paraId="6AD55413" w14:textId="77777777" w:rsidR="00911924" w:rsidRPr="003C1C28" w:rsidRDefault="00412193" w:rsidP="00911924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female</w:t>
      </w:r>
    </w:p>
    <w:p w14:paraId="15073D57" w14:textId="77777777" w:rsidR="00911924" w:rsidRPr="003C1C28" w:rsidRDefault="00911924" w:rsidP="00911924">
      <w:pPr>
        <w:pStyle w:val="Odstavekseznama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1C8DD64" w14:textId="77777777" w:rsidR="00911924" w:rsidRPr="003C1C28" w:rsidRDefault="00911924" w:rsidP="00911924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AGE</w:t>
      </w:r>
    </w:p>
    <w:p w14:paraId="21E2144E" w14:textId="77777777" w:rsidR="00911924" w:rsidRPr="003C1C28" w:rsidRDefault="00911924" w:rsidP="00911924">
      <w:pPr>
        <w:ind w:left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fill in: _______ years</w:t>
      </w:r>
    </w:p>
    <w:p w14:paraId="7931B90B" w14:textId="77777777" w:rsidR="00911924" w:rsidRPr="003C1C28" w:rsidRDefault="00911924" w:rsidP="00911924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RELIGIOUS/WORLD VIEWS</w:t>
      </w:r>
    </w:p>
    <w:p w14:paraId="0394CA7E" w14:textId="77777777" w:rsidR="00911924" w:rsidRPr="003C1C28" w:rsidRDefault="00911924" w:rsidP="00911924">
      <w:pPr>
        <w:ind w:left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Religions are listed in descending order according to</w:t>
      </w:r>
      <w:r w:rsidR="00430B3B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the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number of adherents from the 2002 census.</w:t>
      </w:r>
    </w:p>
    <w:p w14:paraId="7E290209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0" w:name="_Hlk488045110"/>
      <w:r w:rsidRPr="003C1C28">
        <w:rPr>
          <w:rFonts w:ascii="Times New Roman" w:hAnsi="Times New Roman" w:cs="Times New Roman"/>
          <w:shd w:val="clear" w:color="auto" w:fill="FFFFFF"/>
          <w:lang w:val="en-US"/>
        </w:rPr>
        <w:t>Catholic</w:t>
      </w:r>
    </w:p>
    <w:p w14:paraId="0640114E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Muslim</w:t>
      </w:r>
    </w:p>
    <w:p w14:paraId="62E47E87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rthodox</w:t>
      </w:r>
    </w:p>
    <w:bookmarkEnd w:id="0"/>
    <w:p w14:paraId="72D6ECC9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rotestant</w:t>
      </w:r>
    </w:p>
    <w:p w14:paraId="3A46E2DD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atheist</w:t>
      </w:r>
    </w:p>
    <w:p w14:paraId="4C7A1E43" w14:textId="77777777" w:rsidR="00504268" w:rsidRPr="003C1C28" w:rsidRDefault="00504268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unde</w:t>
      </w:r>
      <w:r w:rsidR="00237195" w:rsidRPr="003C1C28">
        <w:rPr>
          <w:rFonts w:ascii="Times New Roman" w:hAnsi="Times New Roman" w:cs="Times New Roman"/>
          <w:shd w:val="clear" w:color="auto" w:fill="FFFFFF"/>
          <w:lang w:val="en-US"/>
        </w:rPr>
        <w:t>clared</w:t>
      </w:r>
    </w:p>
    <w:p w14:paraId="03E7D25A" w14:textId="77777777" w:rsidR="00504268" w:rsidRPr="003C1C28" w:rsidRDefault="00237195" w:rsidP="00504268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ecline</w:t>
      </w:r>
      <w:r w:rsidR="00504268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to answer</w:t>
      </w:r>
    </w:p>
    <w:p w14:paraId="6F7D6A49" w14:textId="77777777" w:rsidR="00FD541D" w:rsidRPr="003C1C28" w:rsidRDefault="00504268" w:rsidP="00FD541D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other (please specify): </w:t>
      </w:r>
      <w:r w:rsidR="00237195" w:rsidRPr="003C1C28">
        <w:rPr>
          <w:rFonts w:ascii="Times New Roman" w:hAnsi="Times New Roman" w:cs="Times New Roman"/>
          <w:shd w:val="clear" w:color="auto" w:fill="FFFFFF"/>
          <w:lang w:val="en-US"/>
        </w:rPr>
        <w:t>______________________________</w:t>
      </w:r>
    </w:p>
    <w:p w14:paraId="39635713" w14:textId="77777777" w:rsidR="00FD541D" w:rsidRPr="003C1C28" w:rsidRDefault="00FD541D" w:rsidP="00FD541D">
      <w:pPr>
        <w:pStyle w:val="Odstavekseznama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331044C0" w14:textId="77777777" w:rsidR="00FD541D" w:rsidRPr="003C1C28" w:rsidRDefault="00FD541D" w:rsidP="00FD541D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TYPE OF INSTITUTION</w:t>
      </w:r>
    </w:p>
    <w:p w14:paraId="122A5338" w14:textId="77777777" w:rsidR="000E4C7D" w:rsidRPr="003C1C28" w:rsidRDefault="000E4C7D" w:rsidP="000E4C7D">
      <w:pPr>
        <w:pStyle w:val="Odstavekseznama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CC73A2C" w14:textId="77777777" w:rsidR="00FD541D" w:rsidRPr="003C1C28" w:rsidRDefault="00FD541D" w:rsidP="00FD541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" w:name="_Hlk488045661"/>
      <w:r w:rsidRPr="003C1C28">
        <w:rPr>
          <w:rFonts w:ascii="Times New Roman" w:hAnsi="Times New Roman" w:cs="Times New Roman"/>
          <w:shd w:val="clear" w:color="auto" w:fill="FFFFFF"/>
          <w:lang w:val="en-US"/>
        </w:rPr>
        <w:t>secondary level</w:t>
      </w:r>
      <w:r w:rsidR="00430B3B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institution</w:t>
      </w:r>
    </w:p>
    <w:p w14:paraId="020F97FC" w14:textId="77777777" w:rsidR="00FD541D" w:rsidRPr="003C1C28" w:rsidRDefault="00FD541D" w:rsidP="00FD541D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tertiary </w:t>
      </w:r>
      <w:bookmarkEnd w:id="1"/>
      <w:r w:rsidRPr="003C1C28">
        <w:rPr>
          <w:rFonts w:ascii="Times New Roman" w:hAnsi="Times New Roman" w:cs="Times New Roman"/>
          <w:shd w:val="clear" w:color="auto" w:fill="FFFFFF"/>
          <w:lang w:val="en-US"/>
        </w:rPr>
        <w:t>level</w:t>
      </w:r>
      <w:r w:rsidR="00430B3B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institution</w:t>
      </w:r>
    </w:p>
    <w:p w14:paraId="2B46448A" w14:textId="77777777" w:rsidR="00FD541D" w:rsidRPr="003C1C28" w:rsidRDefault="00FD541D" w:rsidP="00FD541D">
      <w:pPr>
        <w:pStyle w:val="Odstavekseznama"/>
        <w:numPr>
          <w:ilvl w:val="0"/>
          <w:numId w:val="3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ther (please specify): ______________________________</w:t>
      </w:r>
    </w:p>
    <w:p w14:paraId="41C01922" w14:textId="77777777" w:rsidR="00FD541D" w:rsidRPr="003C1C28" w:rsidRDefault="00FD541D" w:rsidP="00FD541D">
      <w:pPr>
        <w:pStyle w:val="Odstavekseznama"/>
        <w:ind w:left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1910446" w14:textId="77777777" w:rsidR="00FD541D" w:rsidRPr="003C1C28" w:rsidRDefault="00F922B9" w:rsidP="00FD541D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EMPLOYMENT</w:t>
      </w:r>
    </w:p>
    <w:p w14:paraId="335D9984" w14:textId="77777777" w:rsidR="000E4C7D" w:rsidRPr="003C1C28" w:rsidRDefault="000E4C7D" w:rsidP="000E4C7D">
      <w:pPr>
        <w:pStyle w:val="Odstavekseznama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8D73D9D" w14:textId="77777777" w:rsidR="00F922B9" w:rsidRPr="003C1C28" w:rsidRDefault="00515749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healthcare assistant</w:t>
      </w:r>
    </w:p>
    <w:p w14:paraId="64637B26" w14:textId="77777777" w:rsidR="00F922B9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urse</w:t>
      </w:r>
    </w:p>
    <w:p w14:paraId="57785175" w14:textId="77777777" w:rsidR="00F922B9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ursing graduate</w:t>
      </w:r>
    </w:p>
    <w:p w14:paraId="3DD9E632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hysiotherapist</w:t>
      </w:r>
    </w:p>
    <w:p w14:paraId="6B60ED32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work therapist</w:t>
      </w:r>
    </w:p>
    <w:p w14:paraId="007879A0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lab manager</w:t>
      </w:r>
    </w:p>
    <w:p w14:paraId="28DE9650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radiologist</w:t>
      </w:r>
    </w:p>
    <w:p w14:paraId="7E3954D3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clinical psychologist</w:t>
      </w:r>
    </w:p>
    <w:p w14:paraId="78781F38" w14:textId="77777777" w:rsidR="00C2199C" w:rsidRPr="003C1C28" w:rsidRDefault="00C2199C" w:rsidP="00F922B9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medical trainee:</w:t>
      </w:r>
    </w:p>
    <w:p w14:paraId="3352939E" w14:textId="77777777" w:rsidR="00C2199C" w:rsidRPr="003C1C28" w:rsidRDefault="00C2199C" w:rsidP="00C2199C">
      <w:pPr>
        <w:pStyle w:val="Odstavekseznama"/>
        <w:numPr>
          <w:ilvl w:val="2"/>
          <w:numId w:val="3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specify area of specialization: ______________________________</w:t>
      </w:r>
    </w:p>
    <w:p w14:paraId="01F5DA03" w14:textId="77777777" w:rsidR="00C2199C" w:rsidRPr="003C1C28" w:rsidRDefault="00C2199C" w:rsidP="00C2199C">
      <w:pPr>
        <w:pStyle w:val="Odstavekseznama"/>
        <w:spacing w:before="360"/>
        <w:ind w:left="1368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____________________________________________________________</w:t>
      </w:r>
    </w:p>
    <w:p w14:paraId="4FB94EC0" w14:textId="77777777" w:rsidR="00C2199C" w:rsidRPr="003C1C28" w:rsidRDefault="00C2199C" w:rsidP="00C2199C">
      <w:pPr>
        <w:pStyle w:val="Odstavekseznama"/>
        <w:numPr>
          <w:ilvl w:val="2"/>
          <w:numId w:val="3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ther (please specify): ____________________________________</w:t>
      </w:r>
      <w:r w:rsidR="00515749" w:rsidRPr="003C1C28">
        <w:rPr>
          <w:rFonts w:ascii="Times New Roman" w:hAnsi="Times New Roman" w:cs="Times New Roman"/>
          <w:shd w:val="clear" w:color="auto" w:fill="FFFFFF"/>
          <w:lang w:val="en-US"/>
        </w:rPr>
        <w:t>______</w:t>
      </w:r>
    </w:p>
    <w:p w14:paraId="130EF54B" w14:textId="77777777" w:rsidR="00C2199C" w:rsidRPr="003C1C28" w:rsidRDefault="00C2199C" w:rsidP="00C2199C">
      <w:pPr>
        <w:pStyle w:val="Odstavekseznama"/>
        <w:spacing w:before="360"/>
        <w:ind w:left="1368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____________________________________________________________</w:t>
      </w:r>
    </w:p>
    <w:p w14:paraId="3FE50B0C" w14:textId="77777777" w:rsidR="00C2199C" w:rsidRPr="003C1C28" w:rsidRDefault="00C2199C" w:rsidP="00C2199C">
      <w:pPr>
        <w:pStyle w:val="Odstavekseznama"/>
        <w:spacing w:before="360"/>
        <w:ind w:left="1368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0E5AC2B" w14:textId="77777777" w:rsidR="00C2199C" w:rsidRPr="003C1C28" w:rsidRDefault="001F086A" w:rsidP="00C2199C">
      <w:pPr>
        <w:pStyle w:val="Odstavekseznama"/>
        <w:numPr>
          <w:ilvl w:val="1"/>
          <w:numId w:val="2"/>
        </w:num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N WHICH HOSPITAL UNIT DO YOU SPEND MOST OF YOUR WORK </w:t>
      </w:r>
      <w:r w:rsidR="00870477" w:rsidRPr="003C1C28">
        <w:rPr>
          <w:rFonts w:ascii="Times New Roman" w:hAnsi="Times New Roman" w:cs="Times New Roman"/>
          <w:shd w:val="clear" w:color="auto" w:fill="FFFFFF"/>
          <w:lang w:val="en-US"/>
        </w:rPr>
        <w:t>TIME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?</w:t>
      </w:r>
    </w:p>
    <w:p w14:paraId="160ABB2D" w14:textId="77777777" w:rsidR="001F086A" w:rsidRPr="003C1C28" w:rsidRDefault="001F086A" w:rsidP="001F086A">
      <w:pPr>
        <w:pStyle w:val="Odstavekseznama"/>
        <w:ind w:left="792"/>
        <w:jc w:val="both"/>
        <w:rPr>
          <w:rFonts w:ascii="Times New Roman" w:hAnsi="Times New Roman" w:cs="Times New Roman"/>
          <w:i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Please choose only one answer.</w:t>
      </w:r>
    </w:p>
    <w:p w14:paraId="34BB60C0" w14:textId="77777777" w:rsidR="00515749" w:rsidRPr="003C1C28" w:rsidRDefault="00515749" w:rsidP="001F086A">
      <w:pPr>
        <w:pStyle w:val="Odstavekseznama"/>
        <w:ind w:left="792"/>
        <w:jc w:val="both"/>
        <w:rPr>
          <w:rFonts w:ascii="Times New Roman" w:hAnsi="Times New Roman" w:cs="Times New Roman"/>
          <w:i/>
          <w:shd w:val="clear" w:color="auto" w:fill="FFFFFF"/>
          <w:lang w:val="en-US"/>
        </w:rPr>
      </w:pPr>
    </w:p>
    <w:p w14:paraId="137B7075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reception clinic</w:t>
      </w:r>
    </w:p>
    <w:p w14:paraId="0195EFA8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clinic</w:t>
      </w:r>
    </w:p>
    <w:p w14:paraId="7017A784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" w:name="_Hlk488048058"/>
      <w:r w:rsidRPr="003C1C28">
        <w:rPr>
          <w:rFonts w:ascii="Times New Roman" w:hAnsi="Times New Roman" w:cs="Times New Roman"/>
          <w:shd w:val="clear" w:color="auto" w:fill="FFFFFF"/>
          <w:lang w:val="en-US"/>
        </w:rPr>
        <w:t>emergency wards</w:t>
      </w:r>
    </w:p>
    <w:bookmarkEnd w:id="2"/>
    <w:p w14:paraId="56826897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hospital wards</w:t>
      </w:r>
    </w:p>
    <w:p w14:paraId="63F354FA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ntensive care units</w:t>
      </w:r>
    </w:p>
    <w:p w14:paraId="090FD8C9" w14:textId="77777777" w:rsidR="00C2199C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diagnostic wards</w:t>
      </w:r>
    </w:p>
    <w:p w14:paraId="3FFC41F4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surgical wards</w:t>
      </w:r>
    </w:p>
    <w:p w14:paraId="4B7B0A8D" w14:textId="77777777" w:rsidR="001F086A" w:rsidRPr="003C1C28" w:rsidRDefault="001F086A" w:rsidP="001F086A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elsewhere (please specify): ______________________________</w:t>
      </w:r>
    </w:p>
    <w:p w14:paraId="4A50A60E" w14:textId="77777777" w:rsidR="001F086A" w:rsidRPr="003C1C28" w:rsidRDefault="001F086A" w:rsidP="001F086A">
      <w:pPr>
        <w:pStyle w:val="Odstavekseznama"/>
        <w:spacing w:before="360"/>
        <w:ind w:left="714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2FF30F8" w14:textId="77777777" w:rsidR="001F086A" w:rsidRPr="003C1C28" w:rsidRDefault="001F086A" w:rsidP="001F086A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HOW LONG HAVE YOU BEEN </w:t>
      </w:r>
      <w:r w:rsidR="00870477" w:rsidRPr="003C1C28">
        <w:rPr>
          <w:rFonts w:ascii="Times New Roman" w:hAnsi="Times New Roman" w:cs="Times New Roman"/>
          <w:shd w:val="clear" w:color="auto" w:fill="FFFFFF"/>
          <w:lang w:val="en-US"/>
        </w:rPr>
        <w:t>EMPLOYED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870477" w:rsidRPr="003C1C28">
        <w:rPr>
          <w:rFonts w:ascii="Times New Roman" w:hAnsi="Times New Roman" w:cs="Times New Roman"/>
          <w:shd w:val="clear" w:color="auto" w:fill="FFFFFF"/>
          <w:lang w:val="en-US"/>
        </w:rPr>
        <w:t>AT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9646C4" w:rsidRPr="003C1C28">
        <w:rPr>
          <w:rFonts w:ascii="Times New Roman" w:hAnsi="Times New Roman" w:cs="Times New Roman"/>
          <w:shd w:val="clear" w:color="auto" w:fill="FFFFFF"/>
          <w:lang w:val="en-US"/>
        </w:rPr>
        <w:t>YOUR CURRENT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HEALTHCARE INSTITUTION?</w:t>
      </w:r>
    </w:p>
    <w:p w14:paraId="63065150" w14:textId="77777777" w:rsidR="001F086A" w:rsidRPr="003C1C28" w:rsidRDefault="001F086A" w:rsidP="001F086A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3" w:name="_Hlk488048330"/>
    </w:p>
    <w:p w14:paraId="046A6540" w14:textId="77777777" w:rsidR="001F086A" w:rsidRPr="003C1C28" w:rsidRDefault="001F086A" w:rsidP="001F086A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fill in: _______ years</w:t>
      </w:r>
    </w:p>
    <w:bookmarkEnd w:id="3"/>
    <w:p w14:paraId="00BAED0B" w14:textId="77777777" w:rsidR="001F086A" w:rsidRPr="003C1C28" w:rsidRDefault="001F086A" w:rsidP="001F086A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E247998" w14:textId="77777777" w:rsidR="001F086A" w:rsidRPr="003C1C28" w:rsidRDefault="0094054B" w:rsidP="001F086A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WHAT IS YOUR </w:t>
      </w:r>
      <w:r w:rsidR="006C6D57" w:rsidRPr="003C1C28">
        <w:rPr>
          <w:rFonts w:ascii="Times New Roman" w:hAnsi="Times New Roman" w:cs="Times New Roman"/>
          <w:shd w:val="clear" w:color="auto" w:fill="FFFFFF"/>
          <w:lang w:val="en-US"/>
        </w:rPr>
        <w:t>TOTAL EMPLOYMENT PERIOD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?</w:t>
      </w:r>
    </w:p>
    <w:p w14:paraId="78597157" w14:textId="77777777" w:rsidR="0094054B" w:rsidRPr="003C1C28" w:rsidRDefault="0094054B" w:rsidP="0094054B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A5E19FF" w14:textId="77777777" w:rsidR="00A1774B" w:rsidRPr="003C1C28" w:rsidRDefault="0094054B" w:rsidP="001C6011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fill in: _______ years</w:t>
      </w:r>
    </w:p>
    <w:p w14:paraId="2717FF6A" w14:textId="77777777" w:rsidR="001C6011" w:rsidRPr="003C1C28" w:rsidRDefault="001C6011" w:rsidP="001C6011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5EAE4CB0" w14:textId="77777777" w:rsidR="00A1774B" w:rsidRPr="003C1C28" w:rsidRDefault="00870477" w:rsidP="00A1774B">
      <w:pPr>
        <w:pStyle w:val="Odstavekseznama"/>
        <w:numPr>
          <w:ilvl w:val="0"/>
          <w:numId w:val="2"/>
        </w:numPr>
        <w:spacing w:before="360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b/>
          <w:shd w:val="clear" w:color="auto" w:fill="FFFFFF"/>
          <w:lang w:val="en-US"/>
        </w:rPr>
        <w:t>MANAGING</w:t>
      </w:r>
      <w:r w:rsidR="00A1774B" w:rsidRPr="003C1C28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AND RESOLVING ETHICAL DILEMMAS</w:t>
      </w:r>
    </w:p>
    <w:p w14:paraId="5FC0EB34" w14:textId="77777777" w:rsidR="00E17183" w:rsidRPr="003C1C28" w:rsidRDefault="00E17183" w:rsidP="00E17183">
      <w:p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This section includes questions pertaining to ethical dilemmas in your </w:t>
      </w:r>
      <w:r w:rsidR="00870477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day-to-day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work</w:t>
      </w:r>
      <w:r w:rsidR="00D304B8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and </w:t>
      </w:r>
      <w:r w:rsidR="00C8328E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interpersonal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relations </w:t>
      </w:r>
      <w:r w:rsidR="00C7748C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in the</w:t>
      </w:r>
      <w:r w:rsidR="00C8328E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workplace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. Ethical dilemmas are listed in part 2.2.</w:t>
      </w:r>
    </w:p>
    <w:p w14:paraId="070C1FFB" w14:textId="77777777" w:rsidR="00E17183" w:rsidRPr="003C1C28" w:rsidRDefault="00E17183" w:rsidP="00E17183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HOW OFTEN ARE YOU FACED WITH ETHICAL DILEMMAS?</w:t>
      </w:r>
    </w:p>
    <w:p w14:paraId="77339DD9" w14:textId="77777777" w:rsidR="00E17183" w:rsidRPr="003C1C28" w:rsidRDefault="00E17183" w:rsidP="00E17183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23B7A7B" w14:textId="77777777" w:rsidR="00E17183" w:rsidRPr="003C1C28" w:rsidRDefault="00E17183" w:rsidP="00E17183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very rarely</w:t>
      </w:r>
    </w:p>
    <w:p w14:paraId="0ED682D9" w14:textId="77777777" w:rsidR="00E17183" w:rsidRPr="003C1C28" w:rsidRDefault="00E17183" w:rsidP="00E17183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rarely</w:t>
      </w:r>
    </w:p>
    <w:p w14:paraId="56668138" w14:textId="77777777" w:rsidR="00E17183" w:rsidRPr="003C1C28" w:rsidRDefault="009F29FD" w:rsidP="00E17183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not </w:t>
      </w:r>
      <w:r w:rsidR="00C8328E" w:rsidRPr="003C1C28">
        <w:rPr>
          <w:rFonts w:ascii="Times New Roman" w:hAnsi="Times New Roman" w:cs="Times New Roman"/>
          <w:shd w:val="clear" w:color="auto" w:fill="FFFFFF"/>
          <w:lang w:val="en-US"/>
        </w:rPr>
        <w:t>frequently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, not rarely</w:t>
      </w:r>
    </w:p>
    <w:p w14:paraId="357818A3" w14:textId="77777777" w:rsidR="00E17183" w:rsidRPr="003C1C28" w:rsidRDefault="00C8328E" w:rsidP="009F29F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frequently</w:t>
      </w:r>
    </w:p>
    <w:p w14:paraId="5B55F024" w14:textId="77777777" w:rsidR="009F29FD" w:rsidRPr="003C1C28" w:rsidRDefault="009F29FD" w:rsidP="009F29F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very </w:t>
      </w:r>
      <w:r w:rsidR="00C8328E" w:rsidRPr="003C1C28">
        <w:rPr>
          <w:rFonts w:ascii="Times New Roman" w:hAnsi="Times New Roman" w:cs="Times New Roman"/>
          <w:shd w:val="clear" w:color="auto" w:fill="FFFFFF"/>
          <w:lang w:val="en-US"/>
        </w:rPr>
        <w:t>frequently</w:t>
      </w:r>
    </w:p>
    <w:p w14:paraId="0AEA877F" w14:textId="77777777" w:rsidR="00E17183" w:rsidRPr="003C1C28" w:rsidRDefault="00E17183" w:rsidP="00E17183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25CD49F" w14:textId="77777777" w:rsidR="00E17183" w:rsidRPr="003C1C28" w:rsidRDefault="009F29FD" w:rsidP="00E17183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4" w:name="_Hlk505439703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PLEASE </w:t>
      </w:r>
      <w:r w:rsidR="00D304B8" w:rsidRPr="003C1C28">
        <w:rPr>
          <w:rFonts w:ascii="Times New Roman" w:hAnsi="Times New Roman" w:cs="Times New Roman"/>
          <w:shd w:val="clear" w:color="auto" w:fill="FFFFFF"/>
          <w:lang w:val="en-US"/>
        </w:rPr>
        <w:t>ESTIMATE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HOW OFTEN YOU ENCOUNTER ETHICAL DILEMMAS IN </w:t>
      </w:r>
      <w:r w:rsidR="00D304B8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THE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DOMAINS LISTED BELOW IN YOUR PROFESSIONAL WORK.</w:t>
      </w:r>
      <w:bookmarkEnd w:id="4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Please indicate by putting a cross in the appropriate box.</w:t>
      </w:r>
    </w:p>
    <w:p w14:paraId="1E55CE87" w14:textId="77777777" w:rsidR="009F29FD" w:rsidRPr="003C1C28" w:rsidRDefault="009F29FD" w:rsidP="009F29FD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Style w:val="Tabelamrea"/>
        <w:tblW w:w="8984" w:type="dxa"/>
        <w:tblInd w:w="792" w:type="dxa"/>
        <w:tblLayout w:type="fixed"/>
        <w:tblLook w:val="04A0" w:firstRow="1" w:lastRow="0" w:firstColumn="1" w:lastColumn="0" w:noHBand="0" w:noVBand="1"/>
      </w:tblPr>
      <w:tblGrid>
        <w:gridCol w:w="4338"/>
        <w:gridCol w:w="930"/>
        <w:gridCol w:w="929"/>
        <w:gridCol w:w="929"/>
        <w:gridCol w:w="929"/>
        <w:gridCol w:w="929"/>
      </w:tblGrid>
      <w:tr w:rsidR="000E4C7D" w:rsidRPr="003C1C28" w14:paraId="5BAF6B3F" w14:textId="77777777" w:rsidTr="0087518D">
        <w:trPr>
          <w:trHeight w:val="660"/>
        </w:trPr>
        <w:tc>
          <w:tcPr>
            <w:tcW w:w="4338" w:type="dxa"/>
          </w:tcPr>
          <w:p w14:paraId="5CE0C0B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30" w:type="dxa"/>
          </w:tcPr>
          <w:p w14:paraId="354D5A9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very rarely</w:t>
            </w:r>
          </w:p>
        </w:tc>
        <w:tc>
          <w:tcPr>
            <w:tcW w:w="929" w:type="dxa"/>
          </w:tcPr>
          <w:p w14:paraId="7398F1D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rely</w:t>
            </w:r>
          </w:p>
        </w:tc>
        <w:tc>
          <w:tcPr>
            <w:tcW w:w="929" w:type="dxa"/>
          </w:tcPr>
          <w:p w14:paraId="4D83FFDB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not </w:t>
            </w:r>
            <w:r w:rsidR="00C8328E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requently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 not rarely</w:t>
            </w:r>
          </w:p>
        </w:tc>
        <w:tc>
          <w:tcPr>
            <w:tcW w:w="929" w:type="dxa"/>
          </w:tcPr>
          <w:p w14:paraId="5BFB5A89" w14:textId="77777777" w:rsidR="009F29FD" w:rsidRPr="003C1C28" w:rsidRDefault="00C8328E" w:rsidP="009F29FD">
            <w:pPr>
              <w:pStyle w:val="Odstavekseznama"/>
              <w:spacing w:before="360"/>
              <w:ind w:left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requently</w:t>
            </w:r>
          </w:p>
        </w:tc>
        <w:tc>
          <w:tcPr>
            <w:tcW w:w="929" w:type="dxa"/>
          </w:tcPr>
          <w:p w14:paraId="54CD1BC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Very </w:t>
            </w:r>
            <w:r w:rsidR="00C8328E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requently</w:t>
            </w:r>
          </w:p>
        </w:tc>
      </w:tr>
      <w:tr w:rsidR="000E4C7D" w:rsidRPr="003C1C28" w14:paraId="66FA68DD" w14:textId="77777777" w:rsidTr="0087518D">
        <w:tc>
          <w:tcPr>
            <w:tcW w:w="4338" w:type="dxa"/>
          </w:tcPr>
          <w:p w14:paraId="73B23470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5" w:name="_Hlk505438266"/>
            <w:bookmarkStart w:id="6" w:name="_Hlk505438165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</w:t>
            </w:r>
            <w:r w:rsidR="009F29F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w modes of treatment and diagnostic procedures</w:t>
            </w:r>
            <w:bookmarkEnd w:id="5"/>
          </w:p>
        </w:tc>
        <w:tc>
          <w:tcPr>
            <w:tcW w:w="930" w:type="dxa"/>
          </w:tcPr>
          <w:p w14:paraId="1692A3C0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2A0C85B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D33091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9F0ED3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AC8DE0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05C9C1F9" w14:textId="77777777" w:rsidTr="0087518D">
        <w:tc>
          <w:tcPr>
            <w:tcW w:w="4338" w:type="dxa"/>
          </w:tcPr>
          <w:p w14:paraId="2F95DA93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7" w:name="_Hlk505438279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</w:t>
            </w:r>
            <w:r w:rsidR="009F29F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gan transplant</w:t>
            </w:r>
            <w:r w:rsidR="003815D1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ion</w:t>
            </w:r>
            <w:bookmarkEnd w:id="7"/>
          </w:p>
        </w:tc>
        <w:tc>
          <w:tcPr>
            <w:tcW w:w="930" w:type="dxa"/>
          </w:tcPr>
          <w:p w14:paraId="22EF0FA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838096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8CD93C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1AC0213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ED8949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77277170" w14:textId="77777777" w:rsidTr="0087518D">
        <w:tc>
          <w:tcPr>
            <w:tcW w:w="4338" w:type="dxa"/>
          </w:tcPr>
          <w:p w14:paraId="282321D5" w14:textId="4A4362F7" w:rsidR="009F29FD" w:rsidRPr="003C1C28" w:rsidRDefault="000E4C7D" w:rsidP="00B27F24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8" w:name="_Hlk505438316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</w:t>
            </w:r>
            <w:r w:rsidR="009F29F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d-of-life treatment</w:t>
            </w:r>
            <w:r w:rsidR="00B27F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withdrawal</w:t>
            </w:r>
            <w:bookmarkEnd w:id="8"/>
          </w:p>
        </w:tc>
        <w:tc>
          <w:tcPr>
            <w:tcW w:w="930" w:type="dxa"/>
          </w:tcPr>
          <w:p w14:paraId="66D5C0F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157D23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1285AB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42C733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84E192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61AFB862" w14:textId="77777777" w:rsidTr="0087518D">
        <w:tc>
          <w:tcPr>
            <w:tcW w:w="4338" w:type="dxa"/>
          </w:tcPr>
          <w:p w14:paraId="3F37BD17" w14:textId="77777777" w:rsidR="009F29FD" w:rsidRPr="003C1C28" w:rsidRDefault="006B1999" w:rsidP="00B27F24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9" w:name="_Hlk505438333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</w:t>
            </w:r>
            <w:r w:rsidR="009F29F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uboptimal working conditions due to poor interpersonal relations </w:t>
            </w:r>
            <w:r w:rsidR="00B27F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n the ward</w:t>
            </w:r>
            <w:bookmarkEnd w:id="9"/>
          </w:p>
        </w:tc>
        <w:tc>
          <w:tcPr>
            <w:tcW w:w="930" w:type="dxa"/>
          </w:tcPr>
          <w:p w14:paraId="585DE84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5A5E71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89ED5E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08232B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DDFE70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28AC1A60" w14:textId="77777777" w:rsidTr="0087518D">
        <w:tc>
          <w:tcPr>
            <w:tcW w:w="4338" w:type="dxa"/>
          </w:tcPr>
          <w:p w14:paraId="2D417F90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sagreement with an individual’s professional work</w:t>
            </w:r>
          </w:p>
        </w:tc>
        <w:tc>
          <w:tcPr>
            <w:tcW w:w="930" w:type="dxa"/>
          </w:tcPr>
          <w:p w14:paraId="44C789BC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5FBC3A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68D5C5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81B854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2D5370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30AAAC0D" w14:textId="77777777" w:rsidTr="0087518D">
        <w:tc>
          <w:tcPr>
            <w:tcW w:w="4338" w:type="dxa"/>
          </w:tcPr>
          <w:p w14:paraId="6D7C95C3" w14:textId="77777777" w:rsidR="009F29FD" w:rsidRPr="003C1C28" w:rsidRDefault="000E4C7D" w:rsidP="00DA11D2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10" w:name="_Hlk505438399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ck of response to </w:t>
            </w:r>
            <w:r w:rsidR="00DA11D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dverse 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events </w:t>
            </w:r>
            <w:r w:rsidR="006B1999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 patient management</w:t>
            </w:r>
            <w:bookmarkEnd w:id="10"/>
          </w:p>
        </w:tc>
        <w:tc>
          <w:tcPr>
            <w:tcW w:w="930" w:type="dxa"/>
          </w:tcPr>
          <w:p w14:paraId="5F8A3F3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5A8180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CAF298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6D8D71D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7C160C8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6441EB6F" w14:textId="77777777" w:rsidTr="0087518D">
        <w:tc>
          <w:tcPr>
            <w:tcW w:w="4338" w:type="dxa"/>
          </w:tcPr>
          <w:p w14:paraId="1E974EEF" w14:textId="77777777" w:rsidR="009F29FD" w:rsidRPr="003C1C28" w:rsidRDefault="000E4C7D" w:rsidP="00DA11D2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earning </w:t>
            </w:r>
            <w:r w:rsidR="00DA11D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on 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tients</w:t>
            </w:r>
          </w:p>
        </w:tc>
        <w:tc>
          <w:tcPr>
            <w:tcW w:w="930" w:type="dxa"/>
          </w:tcPr>
          <w:p w14:paraId="2DBBE2F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BFFFEA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6D8C7A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56FFEA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488195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57102629" w14:textId="77777777" w:rsidTr="0087518D">
        <w:tc>
          <w:tcPr>
            <w:tcW w:w="4338" w:type="dxa"/>
          </w:tcPr>
          <w:p w14:paraId="4FF1FBAE" w14:textId="0AE963A9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11" w:name="_Hlk505438472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</w:t>
            </w:r>
            <w:r w:rsidR="00315014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ocial inequality or </w:t>
            </w:r>
            <w:r w:rsidR="00D304B8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ithdrawal of</w:t>
            </w:r>
            <w:r w:rsidR="0062490E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bas</w:t>
            </w:r>
            <w:r w:rsidR="00A70F8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c</w:t>
            </w:r>
            <w:r w:rsidR="0062490E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healthcare insurance</w:t>
            </w:r>
            <w:bookmarkEnd w:id="11"/>
          </w:p>
        </w:tc>
        <w:tc>
          <w:tcPr>
            <w:tcW w:w="930" w:type="dxa"/>
          </w:tcPr>
          <w:p w14:paraId="115133C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33D276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C1D4B6D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AE34048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B25E00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52A9BC82" w14:textId="77777777" w:rsidTr="0087518D">
        <w:tc>
          <w:tcPr>
            <w:tcW w:w="4338" w:type="dxa"/>
          </w:tcPr>
          <w:p w14:paraId="2194E6E3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iomedical research</w:t>
            </w:r>
          </w:p>
        </w:tc>
        <w:tc>
          <w:tcPr>
            <w:tcW w:w="930" w:type="dxa"/>
          </w:tcPr>
          <w:p w14:paraId="686A4CD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1127453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C057209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7F4B3F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1A8C56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57EA4859" w14:textId="77777777" w:rsidTr="0087518D">
        <w:tc>
          <w:tcPr>
            <w:tcW w:w="4338" w:type="dxa"/>
          </w:tcPr>
          <w:p w14:paraId="54B1BAFD" w14:textId="56D9A0F8" w:rsidR="009F29FD" w:rsidRPr="003C1C28" w:rsidRDefault="00A70F80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12" w:name="_Hlk505438533"/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 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patient’s consent to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ndergo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 diagnostic or therapeutic 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cedure</w:t>
            </w:r>
          </w:p>
        </w:tc>
        <w:tc>
          <w:tcPr>
            <w:tcW w:w="930" w:type="dxa"/>
          </w:tcPr>
          <w:p w14:paraId="415F6E1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50FAE6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5A20F1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529BA3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CDAFB5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bookmarkEnd w:id="12"/>
      <w:tr w:rsidR="000E4C7D" w:rsidRPr="003C1C28" w14:paraId="1B4AF27A" w14:textId="77777777" w:rsidTr="0087518D">
        <w:tc>
          <w:tcPr>
            <w:tcW w:w="4338" w:type="dxa"/>
          </w:tcPr>
          <w:p w14:paraId="51E65A31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llocation of limited resources</w:t>
            </w:r>
          </w:p>
        </w:tc>
        <w:tc>
          <w:tcPr>
            <w:tcW w:w="930" w:type="dxa"/>
          </w:tcPr>
          <w:p w14:paraId="0D1EFE2B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9096E7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9DFC9E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952B5A9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50FD429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16A5D684" w14:textId="77777777" w:rsidTr="0087518D">
        <w:tc>
          <w:tcPr>
            <w:tcW w:w="4338" w:type="dxa"/>
          </w:tcPr>
          <w:p w14:paraId="2544F409" w14:textId="77777777" w:rsidR="009F29FD" w:rsidRPr="003C1C28" w:rsidRDefault="000E4C7D" w:rsidP="006069A7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13" w:name="_Hlk505438568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recognizing patient’s best </w:t>
            </w:r>
            <w:r w:rsidR="006069A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terest</w:t>
            </w:r>
            <w:bookmarkEnd w:id="13"/>
          </w:p>
        </w:tc>
        <w:tc>
          <w:tcPr>
            <w:tcW w:w="930" w:type="dxa"/>
          </w:tcPr>
          <w:p w14:paraId="6152BC3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E0B2D4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DD49F1C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0E8D65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F742B1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1DDB4F1A" w14:textId="77777777" w:rsidTr="0087518D">
        <w:tc>
          <w:tcPr>
            <w:tcW w:w="4338" w:type="dxa"/>
          </w:tcPr>
          <w:p w14:paraId="73235287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serving patient’s dignity</w:t>
            </w:r>
          </w:p>
        </w:tc>
        <w:tc>
          <w:tcPr>
            <w:tcW w:w="930" w:type="dxa"/>
          </w:tcPr>
          <w:p w14:paraId="2D21F74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B196BB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9451E8B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BB1B20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B06C5B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75569E" w:rsidRPr="003C1C28" w14:paraId="5AB50DF4" w14:textId="77777777" w:rsidTr="0075569E">
        <w:tc>
          <w:tcPr>
            <w:tcW w:w="4338" w:type="dxa"/>
          </w:tcPr>
          <w:p w14:paraId="01766194" w14:textId="76013D08" w:rsidR="0075569E" w:rsidRPr="003C1C28" w:rsidRDefault="00A70F80" w:rsidP="001B4F40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tection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of </w:t>
            </w:r>
            <w:r w:rsidR="0075569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patient information </w:t>
            </w:r>
          </w:p>
        </w:tc>
        <w:tc>
          <w:tcPr>
            <w:tcW w:w="930" w:type="dxa"/>
          </w:tcPr>
          <w:p w14:paraId="358A2908" w14:textId="77777777" w:rsidR="0075569E" w:rsidRPr="003C1C28" w:rsidRDefault="0075569E" w:rsidP="001B4F40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054EF94" w14:textId="77777777" w:rsidR="0075569E" w:rsidRPr="003C1C28" w:rsidRDefault="0075569E" w:rsidP="001B4F40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577AD46" w14:textId="77777777" w:rsidR="0075569E" w:rsidRPr="003C1C28" w:rsidRDefault="0075569E" w:rsidP="001B4F40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7B3F2C38" w14:textId="77777777" w:rsidR="0075569E" w:rsidRPr="003C1C28" w:rsidRDefault="0075569E" w:rsidP="001B4F40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1905FB9" w14:textId="77777777" w:rsidR="0075569E" w:rsidRPr="003C1C28" w:rsidRDefault="0075569E" w:rsidP="001B4F40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7A9C9410" w14:textId="77777777" w:rsidTr="0087518D">
        <w:tc>
          <w:tcPr>
            <w:tcW w:w="4338" w:type="dxa"/>
          </w:tcPr>
          <w:p w14:paraId="6EE529FF" w14:textId="4F5D9B20" w:rsidR="009F29FD" w:rsidRPr="003C1C28" w:rsidRDefault="000E4C7D" w:rsidP="006069A7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relations between 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HCPs 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nd 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ient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or </w:t>
            </w:r>
            <w:r w:rsidR="00F5621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eir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relatives)</w:t>
            </w:r>
          </w:p>
        </w:tc>
        <w:tc>
          <w:tcPr>
            <w:tcW w:w="930" w:type="dxa"/>
          </w:tcPr>
          <w:p w14:paraId="68890C1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CA2340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5B2268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3E7C5E1C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4332EF0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64329301" w14:textId="77777777" w:rsidTr="0087518D">
        <w:tc>
          <w:tcPr>
            <w:tcW w:w="4338" w:type="dxa"/>
          </w:tcPr>
          <w:p w14:paraId="63E912B6" w14:textId="77777777" w:rsidR="009F29FD" w:rsidRPr="003C1C28" w:rsidRDefault="004E315E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voluntary hospitalization</w:t>
            </w:r>
          </w:p>
        </w:tc>
        <w:tc>
          <w:tcPr>
            <w:tcW w:w="930" w:type="dxa"/>
          </w:tcPr>
          <w:p w14:paraId="7F7FB55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15CDA0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224BEC5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6B753F3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21C569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1045041B" w14:textId="77777777" w:rsidTr="0087518D">
        <w:tc>
          <w:tcPr>
            <w:tcW w:w="4338" w:type="dxa"/>
          </w:tcPr>
          <w:p w14:paraId="033E7764" w14:textId="77777777" w:rsidR="009F29FD" w:rsidRPr="003C1C28" w:rsidRDefault="004E315E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ient’s right to refuse treatment</w:t>
            </w:r>
          </w:p>
        </w:tc>
        <w:tc>
          <w:tcPr>
            <w:tcW w:w="930" w:type="dxa"/>
          </w:tcPr>
          <w:p w14:paraId="0E76EBA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33A511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6F45A26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D74AC2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FFD377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25817E36" w14:textId="77777777" w:rsidTr="0087518D">
        <w:tc>
          <w:tcPr>
            <w:tcW w:w="4338" w:type="dxa"/>
          </w:tcPr>
          <w:p w14:paraId="42BB44AB" w14:textId="77777777" w:rsidR="009F29FD" w:rsidRPr="003C1C28" w:rsidRDefault="004E315E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fusal of vaccines</w:t>
            </w:r>
          </w:p>
        </w:tc>
        <w:tc>
          <w:tcPr>
            <w:tcW w:w="930" w:type="dxa"/>
          </w:tcPr>
          <w:p w14:paraId="25462B3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FF3ACD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239F31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42EB9E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F9EADE2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341D68C5" w14:textId="77777777" w:rsidTr="0087518D">
        <w:tc>
          <w:tcPr>
            <w:tcW w:w="4338" w:type="dxa"/>
          </w:tcPr>
          <w:p w14:paraId="73D39F8D" w14:textId="77777777" w:rsidR="009F29FD" w:rsidRPr="003C1C28" w:rsidRDefault="004E315E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nsufficient availability of 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alliative</w:t>
            </w:r>
            <w:r w:rsidR="000E4C7D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care</w:t>
            </w:r>
          </w:p>
        </w:tc>
        <w:tc>
          <w:tcPr>
            <w:tcW w:w="930" w:type="dxa"/>
          </w:tcPr>
          <w:p w14:paraId="189CDE6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50E05B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5FD2814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BF7336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57BA95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193C8CDD" w14:textId="77777777" w:rsidTr="0087518D">
        <w:tc>
          <w:tcPr>
            <w:tcW w:w="4338" w:type="dxa"/>
          </w:tcPr>
          <w:p w14:paraId="67491D70" w14:textId="551505B2" w:rsidR="009F29FD" w:rsidRPr="003C1C28" w:rsidRDefault="000E4C7D" w:rsidP="00B27F24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waiting </w:t>
            </w:r>
            <w:r w:rsidR="00A70F8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riods</w:t>
            </w:r>
            <w:r w:rsidR="006069A7"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or diagnostic</w:t>
            </w:r>
            <w:r w:rsidR="00B27F2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s or </w:t>
            </w:r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erapeutic treatment</w:t>
            </w:r>
          </w:p>
        </w:tc>
        <w:tc>
          <w:tcPr>
            <w:tcW w:w="930" w:type="dxa"/>
          </w:tcPr>
          <w:p w14:paraId="7AFB43A6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45F4213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257695A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1586E8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48950DBB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E4C7D" w:rsidRPr="003C1C28" w14:paraId="63312F17" w14:textId="77777777" w:rsidTr="0087518D">
        <w:tc>
          <w:tcPr>
            <w:tcW w:w="4338" w:type="dxa"/>
          </w:tcPr>
          <w:p w14:paraId="42F4AA2A" w14:textId="77777777" w:rsidR="009F29F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bookmarkStart w:id="14" w:name="_Hlk505439098"/>
            <w:r w:rsidRPr="003C1C2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other (please specify): </w:t>
            </w:r>
          </w:p>
          <w:bookmarkEnd w:id="14"/>
          <w:p w14:paraId="3F30E9B8" w14:textId="77777777" w:rsidR="000E4C7D" w:rsidRPr="003C1C28" w:rsidRDefault="000E4C7D" w:rsidP="000E4C7D">
            <w:pPr>
              <w:pStyle w:val="Odstavekseznama"/>
              <w:ind w:left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30" w:type="dxa"/>
          </w:tcPr>
          <w:p w14:paraId="5283173A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0A1EEEAE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5FB73E2F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3D97B07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29" w:type="dxa"/>
          </w:tcPr>
          <w:p w14:paraId="195168E1" w14:textId="77777777" w:rsidR="009F29FD" w:rsidRPr="003C1C28" w:rsidRDefault="009F29FD" w:rsidP="009F29FD">
            <w:pPr>
              <w:pStyle w:val="Odstavekseznama"/>
              <w:spacing w:before="360"/>
              <w:ind w:left="0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bookmarkEnd w:id="6"/>
    </w:tbl>
    <w:p w14:paraId="70E87DC3" w14:textId="77777777" w:rsidR="009F29FD" w:rsidRPr="003C1C28" w:rsidRDefault="009F29FD" w:rsidP="009F29FD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22D9E13" w14:textId="77777777" w:rsidR="009F29FD" w:rsidRPr="003C1C28" w:rsidRDefault="009F29FD" w:rsidP="009F29FD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B15F8AC" w14:textId="49B001DC" w:rsidR="009F29FD" w:rsidRPr="003C1C28" w:rsidRDefault="00215991" w:rsidP="00E17183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5" w:name="_Hlk505439736"/>
      <w:r>
        <w:rPr>
          <w:rFonts w:ascii="Times New Roman" w:hAnsi="Times New Roman" w:cs="Times New Roman"/>
          <w:shd w:val="clear" w:color="auto" w:fill="FFFFFF"/>
          <w:lang w:val="en-US"/>
        </w:rPr>
        <w:t>HOW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0E4C7D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DO </w:t>
      </w:r>
      <w:r w:rsidR="00D304B8" w:rsidRPr="003C1C28">
        <w:rPr>
          <w:rFonts w:ascii="Times New Roman" w:hAnsi="Times New Roman" w:cs="Times New Roman"/>
          <w:shd w:val="clear" w:color="auto" w:fill="FFFFFF"/>
          <w:lang w:val="en-US"/>
        </w:rPr>
        <w:t>YOU PROCEED</w:t>
      </w:r>
      <w:r w:rsidR="000E4C7D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WHEN FACED WITH AN ETHICAL DILEMMA?</w:t>
      </w:r>
      <w:bookmarkEnd w:id="15"/>
      <w:r w:rsidR="00F66CDD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F66CDD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It is possible to choose more than one answer.</w:t>
      </w:r>
    </w:p>
    <w:p w14:paraId="24F1BA0C" w14:textId="77777777" w:rsidR="000E4C7D" w:rsidRPr="003C1C28" w:rsidRDefault="000E4C7D" w:rsidP="000E4C7D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87B36D9" w14:textId="77777777" w:rsidR="000E4C7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6" w:name="_Hlk505437412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discuss it with the head of the department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59F41087" w14:textId="77777777" w:rsidR="000E4C7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7" w:name="_Hlk505437365"/>
      <w:bookmarkEnd w:id="16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discuss it with co-workers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032AE1E4" w14:textId="77777777" w:rsidR="000E4C7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8" w:name="_Hlk505437459"/>
      <w:bookmarkEnd w:id="17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call a medical council meeting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1F2888F3" w14:textId="6BAD43B8" w:rsidR="00F66CD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19" w:name="_Hlk505437612"/>
      <w:bookmarkEnd w:id="18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 consult the </w:t>
      </w:r>
      <w:r w:rsidR="00F56217">
        <w:rPr>
          <w:rFonts w:ascii="Times New Roman" w:hAnsi="Times New Roman" w:cs="Times New Roman"/>
          <w:shd w:val="clear" w:color="auto" w:fill="FFFFFF"/>
          <w:lang w:val="en-US"/>
        </w:rPr>
        <w:t xml:space="preserve">hospital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ethics committee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711A90B1" w14:textId="77777777" w:rsidR="00F66CD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0" w:name="_Hlk505437548"/>
      <w:bookmarkEnd w:id="19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consult the national medical ethics committee (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the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National Medical Ethics Committee of the Republic of Slovenia)</w:t>
      </w:r>
    </w:p>
    <w:p w14:paraId="232DD2E9" w14:textId="77777777" w:rsidR="00F66CD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1" w:name="_Hlk505437510"/>
      <w:bookmarkStart w:id="22" w:name="_Hlk505438676"/>
      <w:bookmarkEnd w:id="20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consult the Committee for Legal and Ethical Issues of the Medical Chamber of Slovenia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  <w:bookmarkEnd w:id="21"/>
    </w:p>
    <w:p w14:paraId="3000EAD2" w14:textId="77777777" w:rsidR="00F66CD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3" w:name="_Hlk505437482"/>
      <w:bookmarkEnd w:id="22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consult the patient’s legal representative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2E3D3A47" w14:textId="00442D91" w:rsidR="00F66CDD" w:rsidRPr="003C1C28" w:rsidRDefault="00F66CDD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4" w:name="_Hlk505437528"/>
      <w:bookmarkEnd w:id="23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 consult the </w:t>
      </w:r>
      <w:r w:rsidR="00B27F24" w:rsidRPr="00C62263">
        <w:rPr>
          <w:rFonts w:ascii="Times New Roman" w:eastAsia="Times New Roman" w:hAnsi="Times New Roman" w:cs="Times New Roman"/>
          <w:color w:val="000000"/>
        </w:rPr>
        <w:t>Human Rights</w:t>
      </w:r>
      <w:r w:rsidR="00B27F24" w:rsidRPr="00893B3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B60E9D">
        <w:rPr>
          <w:rFonts w:ascii="Times New Roman" w:hAnsi="Times New Roman" w:cs="Times New Roman"/>
          <w:shd w:val="clear" w:color="auto" w:fill="FFFFFF"/>
          <w:lang w:val="en-US"/>
        </w:rPr>
        <w:t>O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mbudsman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  <w:bookmarkEnd w:id="24"/>
    </w:p>
    <w:p w14:paraId="7DF19446" w14:textId="77777777" w:rsidR="007037BE" w:rsidRPr="003C1C28" w:rsidRDefault="007037BE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5" w:name="_Hlk505437566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 consult the hospital 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chaplain.</w:t>
      </w:r>
    </w:p>
    <w:p w14:paraId="37D24382" w14:textId="77777777" w:rsidR="007037BE" w:rsidRPr="003C1C28" w:rsidRDefault="007037BE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6" w:name="_Hlk505437952"/>
      <w:bookmarkEnd w:id="25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try to resolve the issue with mediation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1874924B" w14:textId="29A059E4" w:rsidR="007037BE" w:rsidRPr="003C1C28" w:rsidRDefault="007037BE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7" w:name="_Hlk505437742"/>
      <w:bookmarkEnd w:id="26"/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 try to resolve the issue </w:t>
      </w:r>
      <w:r w:rsidR="00F56217">
        <w:rPr>
          <w:rFonts w:ascii="Times New Roman" w:hAnsi="Times New Roman" w:cs="Times New Roman"/>
          <w:shd w:val="clear" w:color="auto" w:fill="FFFFFF"/>
          <w:lang w:val="en-US"/>
        </w:rPr>
        <w:t>by contacting the media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4B1D0656" w14:textId="77777777" w:rsidR="007037BE" w:rsidRPr="003C1C28" w:rsidRDefault="007037BE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8" w:name="_Hlk505437653"/>
      <w:bookmarkEnd w:id="27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try to resolve the issue in family circle</w:t>
      </w:r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s.</w:t>
      </w:r>
      <w:bookmarkEnd w:id="28"/>
    </w:p>
    <w:p w14:paraId="3388E8D6" w14:textId="77777777" w:rsidR="007037BE" w:rsidRPr="003C1C28" w:rsidRDefault="007037BE" w:rsidP="000E4C7D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bookmarkStart w:id="29" w:name="_Hlk505437679"/>
      <w:r w:rsidRPr="003C1C28">
        <w:rPr>
          <w:rFonts w:ascii="Times New Roman" w:hAnsi="Times New Roman" w:cs="Times New Roman"/>
          <w:shd w:val="clear" w:color="auto" w:fill="FFFFFF"/>
          <w:lang w:val="en-US"/>
        </w:rPr>
        <w:t>I decide on my own</w:t>
      </w:r>
      <w:bookmarkEnd w:id="29"/>
      <w:r w:rsidR="004E315E" w:rsidRPr="003C1C28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26591A2F" w14:textId="77777777" w:rsidR="00611113" w:rsidRPr="003C1C28" w:rsidRDefault="007037BE" w:rsidP="007037BE">
      <w:pPr>
        <w:pStyle w:val="Odstavekseznama"/>
        <w:numPr>
          <w:ilvl w:val="0"/>
          <w:numId w:val="3"/>
        </w:numPr>
        <w:spacing w:before="360"/>
        <w:ind w:left="714" w:hanging="357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ther (please specify): ______________________________</w:t>
      </w:r>
    </w:p>
    <w:p w14:paraId="434E38A4" w14:textId="77777777" w:rsidR="007037BE" w:rsidRPr="003C1C28" w:rsidRDefault="007037BE" w:rsidP="007037BE">
      <w:pPr>
        <w:pStyle w:val="Odstavekseznama"/>
        <w:spacing w:before="360"/>
        <w:ind w:left="714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ADFD4EE" w14:textId="77777777" w:rsidR="007037BE" w:rsidRPr="003C1C28" w:rsidRDefault="007037BE" w:rsidP="007037BE">
      <w:pPr>
        <w:pStyle w:val="Odstavekseznama"/>
        <w:numPr>
          <w:ilvl w:val="1"/>
          <w:numId w:val="2"/>
        </w:numPr>
        <w:spacing w:before="360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DOES YOUR HOSPITAL </w:t>
      </w:r>
      <w:r w:rsidR="006F1573" w:rsidRPr="003C1C28">
        <w:rPr>
          <w:rFonts w:ascii="Times New Roman" w:hAnsi="Times New Roman" w:cs="Times New Roman"/>
          <w:shd w:val="clear" w:color="auto" w:fill="FFFFFF"/>
          <w:lang w:val="en-US"/>
        </w:rPr>
        <w:t>MAINTAIN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A STANDARD </w:t>
      </w:r>
      <w:r w:rsidR="005F5613" w:rsidRPr="003C1C28">
        <w:rPr>
          <w:rFonts w:ascii="Times New Roman" w:hAnsi="Times New Roman" w:cs="Times New Roman"/>
          <w:shd w:val="clear" w:color="auto" w:fill="FFFFFF"/>
          <w:lang w:val="en-US"/>
        </w:rPr>
        <w:t>PROCEDURE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FOR RESOLVING ETHICAL DILEMMAS?</w:t>
      </w:r>
    </w:p>
    <w:p w14:paraId="67F870C5" w14:textId="77777777" w:rsidR="007037BE" w:rsidRPr="003C1C28" w:rsidRDefault="007037BE" w:rsidP="007037BE">
      <w:pPr>
        <w:pStyle w:val="Odstavekseznama"/>
        <w:spacing w:before="360"/>
        <w:ind w:left="792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10B2C41" w14:textId="77777777" w:rsidR="007037BE" w:rsidRPr="003C1C28" w:rsidRDefault="007037BE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yes</w:t>
      </w:r>
    </w:p>
    <w:p w14:paraId="64AD88A9" w14:textId="77777777" w:rsidR="00611113" w:rsidRPr="003C1C28" w:rsidRDefault="007037BE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on’t know</w:t>
      </w:r>
    </w:p>
    <w:p w14:paraId="7060AD6F" w14:textId="77777777" w:rsidR="007037BE" w:rsidRPr="003C1C28" w:rsidRDefault="006F1573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>o</w:t>
      </w:r>
    </w:p>
    <w:p w14:paraId="47EA66B2" w14:textId="77777777" w:rsidR="007037BE" w:rsidRPr="003C1C28" w:rsidRDefault="007037BE" w:rsidP="007037BE">
      <w:pPr>
        <w:pStyle w:val="Odstavekseznama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6729FBF" w14:textId="77777777" w:rsidR="007037BE" w:rsidRPr="003C1C28" w:rsidRDefault="009E5163" w:rsidP="007037BE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CAN YOU RECALL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A CASE </w:t>
      </w:r>
      <w:r>
        <w:rPr>
          <w:rFonts w:ascii="Times New Roman" w:hAnsi="Times New Roman" w:cs="Times New Roman"/>
          <w:shd w:val="clear" w:color="auto" w:fill="FFFFFF"/>
          <w:lang w:val="en-US"/>
        </w:rPr>
        <w:t>FROM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YOUR MEDICAL PRA</w:t>
      </w:r>
      <w:r w:rsidR="003C1C28">
        <w:rPr>
          <w:rFonts w:ascii="Times New Roman" w:hAnsi="Times New Roman" w:cs="Times New Roman"/>
          <w:shd w:val="clear" w:color="auto" w:fill="FFFFFF"/>
          <w:lang w:val="en-US"/>
        </w:rPr>
        <w:t>CTICE WHICH WOULD REQUIRE ETHIC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AL JUDGMENT </w:t>
      </w:r>
      <w:r>
        <w:rPr>
          <w:rFonts w:ascii="Times New Roman" w:hAnsi="Times New Roman" w:cs="Times New Roman"/>
          <w:shd w:val="clear" w:color="auto" w:fill="FFFFFF"/>
          <w:lang w:val="en-US"/>
        </w:rPr>
        <w:t>BUT</w:t>
      </w:r>
      <w:r w:rsidR="008A15A5">
        <w:rPr>
          <w:rFonts w:ascii="Times New Roman" w:hAnsi="Times New Roman" w:cs="Times New Roman"/>
          <w:shd w:val="clear" w:color="auto" w:fill="FFFFFF"/>
          <w:lang w:val="en-US"/>
        </w:rPr>
        <w:t xml:space="preserve"> IT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HAS</w:t>
      </w:r>
      <w:r w:rsidR="008A15A5">
        <w:rPr>
          <w:rFonts w:ascii="Times New Roman" w:hAnsi="Times New Roman" w:cs="Times New Roman"/>
          <w:shd w:val="clear" w:color="auto" w:fill="FFFFFF"/>
          <w:lang w:val="en-US"/>
        </w:rPr>
        <w:t xml:space="preserve"> IN FACT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NOT RECEIVED IT?</w:t>
      </w:r>
    </w:p>
    <w:p w14:paraId="76671722" w14:textId="77777777" w:rsidR="007037BE" w:rsidRPr="003C1C28" w:rsidRDefault="007037BE" w:rsidP="007037BE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BEF6EC2" w14:textId="77777777" w:rsidR="007037BE" w:rsidRPr="003C1C28" w:rsidRDefault="007037BE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yes</w:t>
      </w:r>
    </w:p>
    <w:p w14:paraId="5B78E89C" w14:textId="77777777" w:rsidR="007037BE" w:rsidRPr="003C1C28" w:rsidRDefault="007037BE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on’t know</w:t>
      </w:r>
    </w:p>
    <w:p w14:paraId="4880844F" w14:textId="77777777" w:rsidR="007037BE" w:rsidRPr="003C1C28" w:rsidRDefault="006F1573" w:rsidP="007037BE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</w:t>
      </w:r>
      <w:r w:rsidR="007037BE" w:rsidRPr="003C1C28">
        <w:rPr>
          <w:rFonts w:ascii="Times New Roman" w:hAnsi="Times New Roman" w:cs="Times New Roman"/>
          <w:shd w:val="clear" w:color="auto" w:fill="FFFFFF"/>
          <w:lang w:val="en-US"/>
        </w:rPr>
        <w:t>o</w:t>
      </w:r>
    </w:p>
    <w:p w14:paraId="0560AA29" w14:textId="77777777" w:rsidR="007037BE" w:rsidRPr="003C1C28" w:rsidRDefault="007037BE" w:rsidP="007037BE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86CAA1A" w14:textId="77777777" w:rsidR="007037BE" w:rsidRPr="003C1C28" w:rsidRDefault="00FF62F8" w:rsidP="007037BE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PLEASE INDICATE WHAT MODE OF INSTRUCTION </w:t>
      </w:r>
      <w:r w:rsidR="00EB22CB" w:rsidRPr="003C1C28">
        <w:rPr>
          <w:rFonts w:ascii="Times New Roman" w:hAnsi="Times New Roman" w:cs="Times New Roman"/>
          <w:shd w:val="clear" w:color="auto" w:fill="FFFFFF"/>
          <w:lang w:val="en-US"/>
        </w:rPr>
        <w:t>ON ETHICS AND MORALITY IN HEALT</w:t>
      </w:r>
      <w:r w:rsidR="006F1573" w:rsidRPr="003C1C28">
        <w:rPr>
          <w:rFonts w:ascii="Times New Roman" w:hAnsi="Times New Roman" w:cs="Times New Roman"/>
          <w:shd w:val="clear" w:color="auto" w:fill="FFFFFF"/>
          <w:lang w:val="en-US"/>
        </w:rPr>
        <w:t>H</w:t>
      </w:r>
      <w:r w:rsidR="00EB22CB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CARE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S </w:t>
      </w:r>
      <w:r w:rsidR="00EB22CB" w:rsidRPr="003C1C28">
        <w:rPr>
          <w:rFonts w:ascii="Times New Roman" w:hAnsi="Times New Roman" w:cs="Times New Roman"/>
          <w:shd w:val="clear" w:color="auto" w:fill="FFFFFF"/>
          <w:lang w:val="en-US"/>
        </w:rPr>
        <w:t>IN YOUR OPINION MOST IMPORTANT?</w:t>
      </w:r>
    </w:p>
    <w:p w14:paraId="2BC6A507" w14:textId="77777777" w:rsidR="00EB22CB" w:rsidRPr="003C1C28" w:rsidRDefault="00EB22CB" w:rsidP="00EB22CB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EB5C180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self-study</w:t>
      </w:r>
    </w:p>
    <w:p w14:paraId="1DCD420A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learning from more experienced peers</w:t>
      </w:r>
    </w:p>
    <w:p w14:paraId="666B3AE5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family</w:t>
      </w:r>
    </w:p>
    <w:p w14:paraId="3ABF450C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educational system or university</w:t>
      </w:r>
    </w:p>
    <w:p w14:paraId="56C8BFBD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workshops</w:t>
      </w:r>
    </w:p>
    <w:p w14:paraId="6E70A274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hands-on approach, learning through practice</w:t>
      </w:r>
    </w:p>
    <w:p w14:paraId="72153273" w14:textId="77777777" w:rsidR="00EB22CB" w:rsidRPr="003C1C28" w:rsidRDefault="00EB22CB" w:rsidP="00EB22C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ther (please specify):</w:t>
      </w:r>
      <w:r w:rsidR="006F1573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______________________________</w:t>
      </w:r>
    </w:p>
    <w:p w14:paraId="323D5ECA" w14:textId="77777777" w:rsidR="00EB22CB" w:rsidRPr="003C1C28" w:rsidRDefault="00EB22CB" w:rsidP="00EB22CB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76A2C58" w14:textId="77777777" w:rsidR="00EB22CB" w:rsidRPr="003C1C28" w:rsidRDefault="009E5163" w:rsidP="007037BE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TO WHAT EXTENT</w:t>
      </w:r>
      <w:r w:rsidR="00EB22CB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DO YOU AGREE WITH THE FOLLOWING STATEMENT? </w:t>
      </w:r>
      <w:r w:rsidR="00EB22CB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“The hospital </w:t>
      </w:r>
      <w:r w:rsidR="006C6C4C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staff needs regular</w:t>
      </w:r>
      <w:r w:rsidR="009476DF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formal trainings in healthcare ethics.</w:t>
      </w:r>
      <w:r w:rsidR="00EB22CB" w:rsidRPr="003C1C28">
        <w:rPr>
          <w:rFonts w:ascii="Times New Roman" w:hAnsi="Times New Roman" w:cs="Times New Roman"/>
          <w:i/>
          <w:shd w:val="clear" w:color="auto" w:fill="FFFFFF"/>
          <w:lang w:val="en-US"/>
        </w:rPr>
        <w:t>”</w:t>
      </w:r>
    </w:p>
    <w:p w14:paraId="3F341851" w14:textId="77777777" w:rsidR="009476DF" w:rsidRPr="003C1C28" w:rsidRDefault="009476DF" w:rsidP="009476DF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C95A814" w14:textId="77777777" w:rsidR="009476DF" w:rsidRPr="003C1C28" w:rsidRDefault="006F1573" w:rsidP="009476DF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strongly</w:t>
      </w:r>
      <w:r w:rsidR="009476DF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disagree</w:t>
      </w:r>
    </w:p>
    <w:p w14:paraId="245DDA23" w14:textId="77777777" w:rsidR="009476DF" w:rsidRPr="003C1C28" w:rsidRDefault="009476DF" w:rsidP="009476DF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isagree</w:t>
      </w:r>
    </w:p>
    <w:p w14:paraId="3F864682" w14:textId="77777777" w:rsidR="009476DF" w:rsidRPr="003C1C28" w:rsidRDefault="009476DF" w:rsidP="009476DF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neither agree neither disagree</w:t>
      </w:r>
    </w:p>
    <w:p w14:paraId="1D4BC23E" w14:textId="77777777" w:rsidR="009476DF" w:rsidRPr="003C1C28" w:rsidRDefault="00F23D9B" w:rsidP="009476DF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agree</w:t>
      </w:r>
    </w:p>
    <w:p w14:paraId="7E679644" w14:textId="77777777" w:rsidR="009476DF" w:rsidRPr="003C1C28" w:rsidRDefault="00F23D9B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 </w:t>
      </w:r>
      <w:r w:rsidR="006F1573" w:rsidRPr="003C1C28">
        <w:rPr>
          <w:rFonts w:ascii="Times New Roman" w:hAnsi="Times New Roman" w:cs="Times New Roman"/>
          <w:shd w:val="clear" w:color="auto" w:fill="FFFFFF"/>
          <w:lang w:val="en-US"/>
        </w:rPr>
        <w:t>strongly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agree</w:t>
      </w:r>
    </w:p>
    <w:p w14:paraId="66FCB56C" w14:textId="77777777" w:rsidR="009476DF" w:rsidRPr="003C1C28" w:rsidRDefault="009476DF" w:rsidP="009476DF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7C8E0DB" w14:textId="77777777" w:rsidR="00F23D9B" w:rsidRPr="003C1C28" w:rsidRDefault="00F23D9B" w:rsidP="00F23D9B">
      <w:pPr>
        <w:pStyle w:val="Odstavekseznama"/>
        <w:numPr>
          <w:ilvl w:val="0"/>
          <w:numId w:val="2"/>
        </w:numPr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b/>
          <w:shd w:val="clear" w:color="auto" w:fill="FFFFFF"/>
          <w:lang w:val="en-US"/>
        </w:rPr>
        <w:t>MEDICAL ETHICS COMMITTEE IN YOUR HEALTHCARE INSTITUTION</w:t>
      </w:r>
    </w:p>
    <w:p w14:paraId="4066E542" w14:textId="77777777" w:rsidR="00F23D9B" w:rsidRPr="003C1C28" w:rsidRDefault="00F23D9B" w:rsidP="00F23D9B">
      <w:pPr>
        <w:pStyle w:val="Odstavekseznama"/>
        <w:ind w:left="360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675FB8E" w14:textId="77777777" w:rsidR="00F23D9B" w:rsidRPr="003C1C28" w:rsidRDefault="00F23D9B" w:rsidP="00F23D9B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IN YOUR OPINION, HOW IMPORTANT IS THE ROLE OF </w:t>
      </w:r>
      <w:r w:rsidR="008D2A8E">
        <w:rPr>
          <w:rFonts w:ascii="Times New Roman" w:hAnsi="Times New Roman" w:cs="Times New Roman"/>
          <w:shd w:val="clear" w:color="auto" w:fill="FFFFFF"/>
          <w:lang w:val="en-US"/>
        </w:rPr>
        <w:t xml:space="preserve">THE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MEDICAL ETHICS COMMITTEE </w:t>
      </w:r>
      <w:r w:rsidR="008D2A8E">
        <w:rPr>
          <w:rFonts w:ascii="Times New Roman" w:hAnsi="Times New Roman" w:cs="Times New Roman"/>
          <w:shd w:val="clear" w:color="auto" w:fill="FFFFFF"/>
          <w:lang w:val="en-US"/>
        </w:rPr>
        <w:t>IN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RESOLVING ETHICAL DILEMMAS?</w:t>
      </w:r>
    </w:p>
    <w:p w14:paraId="3740439D" w14:textId="77777777" w:rsidR="00F23D9B" w:rsidRPr="003C1C28" w:rsidRDefault="00F23D9B" w:rsidP="00F23D9B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376EAD63" w14:textId="77777777" w:rsidR="00F23D9B" w:rsidRPr="003C1C28" w:rsidRDefault="00F23D9B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ot important at all</w:t>
      </w:r>
    </w:p>
    <w:p w14:paraId="2BFE7027" w14:textId="77777777" w:rsidR="00F23D9B" w:rsidRPr="003C1C28" w:rsidRDefault="00F23D9B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ot important</w:t>
      </w:r>
    </w:p>
    <w:p w14:paraId="5B21630E" w14:textId="77777777" w:rsidR="00F23D9B" w:rsidRPr="003C1C28" w:rsidRDefault="00F23D9B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neither important neither </w:t>
      </w:r>
      <w:r w:rsidR="000713A5" w:rsidRPr="003C1C28">
        <w:rPr>
          <w:rFonts w:ascii="Times New Roman" w:hAnsi="Times New Roman" w:cs="Times New Roman"/>
          <w:shd w:val="clear" w:color="auto" w:fill="FFFFFF"/>
          <w:lang w:val="en-US"/>
        </w:rPr>
        <w:t>unimportant</w:t>
      </w:r>
    </w:p>
    <w:p w14:paraId="2AE1F697" w14:textId="77777777" w:rsidR="00F23D9B" w:rsidRPr="003C1C28" w:rsidRDefault="000713A5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mportant</w:t>
      </w:r>
    </w:p>
    <w:p w14:paraId="39BDC4EA" w14:textId="77777777" w:rsidR="000713A5" w:rsidRPr="003C1C28" w:rsidRDefault="000713A5" w:rsidP="00F23D9B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very important</w:t>
      </w:r>
    </w:p>
    <w:p w14:paraId="4038187A" w14:textId="77777777" w:rsidR="00F23D9B" w:rsidRPr="003C1C28" w:rsidRDefault="00F23D9B" w:rsidP="00F23D9B">
      <w:pPr>
        <w:pStyle w:val="Odstavekseznama"/>
        <w:rPr>
          <w:rFonts w:ascii="Times New Roman" w:hAnsi="Times New Roman" w:cs="Times New Roman"/>
          <w:shd w:val="clear" w:color="auto" w:fill="FFFFFF"/>
          <w:lang w:val="en-US"/>
        </w:rPr>
      </w:pPr>
    </w:p>
    <w:p w14:paraId="430FE77F" w14:textId="77777777" w:rsidR="00F23D9B" w:rsidRPr="003C1C28" w:rsidRDefault="000713A5" w:rsidP="00F23D9B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CHOOSE FROM THE LIST BELOW THREE MOST IMPORTANT AREAS OF RESPONSIBILITY OF THE MEDICAL ETHICS COMMITTEE.</w:t>
      </w:r>
    </w:p>
    <w:p w14:paraId="5430D18C" w14:textId="77777777" w:rsidR="00C07B7D" w:rsidRPr="003C1C28" w:rsidRDefault="00C07B7D" w:rsidP="00C07B7D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6FE3BC9A" w14:textId="77777777" w:rsidR="000713A5" w:rsidRPr="003C1C28" w:rsidRDefault="00C63878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 xml:space="preserve">review </w:t>
      </w:r>
      <w:r w:rsidR="005C5E85" w:rsidRPr="003C1C28">
        <w:rPr>
          <w:rFonts w:ascii="Times New Roman" w:hAnsi="Times New Roman" w:cs="Times New Roman"/>
          <w:shd w:val="clear" w:color="auto" w:fill="FFFFFF"/>
          <w:lang w:val="en-US"/>
        </w:rPr>
        <w:t>of</w:t>
      </w:r>
      <w:r w:rsidR="000713A5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difficult cases</w:t>
      </w:r>
    </w:p>
    <w:p w14:paraId="0EC74A7F" w14:textId="77777777" w:rsidR="000713A5" w:rsidRPr="003C1C28" w:rsidRDefault="000713A5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ethical consultation for employees (in session format)</w:t>
      </w:r>
    </w:p>
    <w:p w14:paraId="0E81A901" w14:textId="77777777" w:rsidR="000713A5" w:rsidRPr="003C1C28" w:rsidRDefault="000713A5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bookmarkStart w:id="30" w:name="_Hlk505439945"/>
      <w:r w:rsidRPr="003C1C28">
        <w:rPr>
          <w:rFonts w:ascii="Times New Roman" w:hAnsi="Times New Roman" w:cs="Times New Roman"/>
          <w:shd w:val="clear" w:color="auto" w:fill="FFFFFF"/>
          <w:lang w:val="en-US"/>
        </w:rPr>
        <w:t>ethical consultation in the ward (with patients)</w:t>
      </w:r>
    </w:p>
    <w:bookmarkEnd w:id="30"/>
    <w:p w14:paraId="1F3D4E0D" w14:textId="77777777" w:rsidR="000713A5" w:rsidRPr="003C1C28" w:rsidRDefault="000713A5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education of </w:t>
      </w:r>
      <w:r w:rsidR="008D2A8E">
        <w:rPr>
          <w:rFonts w:ascii="Times New Roman" w:hAnsi="Times New Roman" w:cs="Times New Roman"/>
          <w:shd w:val="clear" w:color="auto" w:fill="FFFFFF"/>
          <w:lang w:val="en-US"/>
        </w:rPr>
        <w:t xml:space="preserve">healthcare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staff</w:t>
      </w:r>
    </w:p>
    <w:p w14:paraId="0DE81587" w14:textId="77777777" w:rsidR="000713A5" w:rsidRDefault="00C63878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D166A0">
        <w:rPr>
          <w:rFonts w:ascii="Times New Roman" w:hAnsi="Times New Roman" w:cs="Times New Roman"/>
          <w:shd w:val="clear" w:color="auto" w:fill="FFFFFF"/>
          <w:lang w:val="en-US"/>
        </w:rPr>
        <w:t>improving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communication</w:t>
      </w:r>
    </w:p>
    <w:p w14:paraId="1B8E967D" w14:textId="77777777" w:rsidR="00D166A0" w:rsidRPr="003C1C28" w:rsidRDefault="00D166A0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conflict resolution</w:t>
      </w:r>
    </w:p>
    <w:p w14:paraId="483006F6" w14:textId="77777777" w:rsidR="00E07509" w:rsidRPr="003C1C28" w:rsidRDefault="00E07509" w:rsidP="000713A5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reparation of guidelines or protocols</w:t>
      </w:r>
    </w:p>
    <w:p w14:paraId="7587E521" w14:textId="77777777" w:rsidR="000713A5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support of patients in giving them 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 xml:space="preserve">a 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stronger voice in decision-making</w:t>
      </w:r>
    </w:p>
    <w:p w14:paraId="796E140D" w14:textId="77777777" w:rsidR="00E07509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legal protection of physicians in decision-making process</w:t>
      </w:r>
    </w:p>
    <w:p w14:paraId="0F043AAD" w14:textId="77777777" w:rsidR="00E07509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moral support for healthcare </w:t>
      </w:r>
      <w:r w:rsidR="00C63878">
        <w:rPr>
          <w:rFonts w:ascii="Times New Roman" w:hAnsi="Times New Roman" w:cs="Times New Roman"/>
          <w:shd w:val="clear" w:color="auto" w:fill="FFFFFF"/>
          <w:lang w:val="en-US"/>
        </w:rPr>
        <w:t>professionals</w:t>
      </w:r>
    </w:p>
    <w:p w14:paraId="304BAD61" w14:textId="77777777" w:rsidR="00E07509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allocation of limited </w:t>
      </w:r>
      <w:r w:rsidR="005C5E85" w:rsidRPr="003C1C28">
        <w:rPr>
          <w:rFonts w:ascii="Times New Roman" w:hAnsi="Times New Roman" w:cs="Times New Roman"/>
          <w:shd w:val="clear" w:color="auto" w:fill="FFFFFF"/>
          <w:lang w:val="en-US"/>
        </w:rPr>
        <w:t>resources</w:t>
      </w:r>
    </w:p>
    <w:p w14:paraId="6247345C" w14:textId="77777777" w:rsidR="00E07509" w:rsidRPr="003C1C28" w:rsidRDefault="00B65F3B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counse</w:t>
      </w:r>
      <w:r w:rsidR="00E07509" w:rsidRPr="003C1C28">
        <w:rPr>
          <w:rFonts w:ascii="Times New Roman" w:hAnsi="Times New Roman" w:cs="Times New Roman"/>
          <w:shd w:val="clear" w:color="auto" w:fill="FFFFFF"/>
          <w:lang w:val="en-US"/>
        </w:rPr>
        <w:t>ling hospital management staff</w:t>
      </w:r>
    </w:p>
    <w:p w14:paraId="60B08A42" w14:textId="77777777" w:rsidR="00E07509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mproving the quality of healthcare</w:t>
      </w:r>
    </w:p>
    <w:p w14:paraId="6FB4E1D6" w14:textId="77777777" w:rsidR="00E07509" w:rsidRPr="003C1C28" w:rsidRDefault="00C63878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assessment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>upon introduction of</w:t>
      </w:r>
      <w:r w:rsidR="00E07509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novel treatment methods</w:t>
      </w:r>
    </w:p>
    <w:p w14:paraId="0948C31C" w14:textId="77777777" w:rsidR="00E07509" w:rsidRPr="003C1C28" w:rsidRDefault="00E07509" w:rsidP="00E07509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other (please specify): ______________________________</w:t>
      </w:r>
    </w:p>
    <w:p w14:paraId="4771C018" w14:textId="77777777" w:rsidR="00E07509" w:rsidRPr="003C1C28" w:rsidRDefault="00E07509" w:rsidP="00E07509">
      <w:pPr>
        <w:pStyle w:val="Odstavekseznama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1E33806" w14:textId="77777777" w:rsidR="00E07509" w:rsidRPr="003C1C28" w:rsidRDefault="001A1E73" w:rsidP="00E07509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DOES THE HEALTHCARE INSTITUTION YOU ARE EMPLOYED 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>WITH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HAVE ITS OWN MEDICAL ETHICS COMMITTEE?</w:t>
      </w:r>
    </w:p>
    <w:p w14:paraId="34E9402E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350043E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yes</w:t>
      </w:r>
    </w:p>
    <w:p w14:paraId="5FBFAF10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on’t know</w:t>
      </w:r>
    </w:p>
    <w:p w14:paraId="57ABF26C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o</w:t>
      </w:r>
    </w:p>
    <w:p w14:paraId="7A7FEB81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87A9EA4" w14:textId="77777777" w:rsidR="001A1E73" w:rsidRPr="003C1C28" w:rsidRDefault="001A1E73" w:rsidP="00E07509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DOES THE HEALTHCARE INSTITUTION YOU ARE EMPLOYED 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>WITH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OFFER YOU THE POSSIBILITY TO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 xml:space="preserve"> HAVE ETHICAL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CONSULT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>ATIONS WITH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THE MEDICAL ETHICS COMMITTEE?</w:t>
      </w:r>
    </w:p>
    <w:p w14:paraId="3324A6E9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0240E5D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yes</w:t>
      </w:r>
    </w:p>
    <w:p w14:paraId="2247D7D5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I don’t know</w:t>
      </w:r>
    </w:p>
    <w:p w14:paraId="392FDC3F" w14:textId="77777777" w:rsidR="001A1E73" w:rsidRPr="003C1C28" w:rsidRDefault="001A1E73" w:rsidP="001A1E73">
      <w:pPr>
        <w:pStyle w:val="Odstavekseznama"/>
        <w:numPr>
          <w:ilvl w:val="0"/>
          <w:numId w:val="3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no</w:t>
      </w:r>
    </w:p>
    <w:p w14:paraId="7C213CDE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22904A4" w14:textId="77777777" w:rsidR="001A1E73" w:rsidRPr="003C1C28" w:rsidRDefault="001A1E73" w:rsidP="001A1E73">
      <w:pPr>
        <w:pStyle w:val="Odstavekseznama"/>
        <w:numPr>
          <w:ilvl w:val="1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HOW MANY TIMES DID YOU CONSULT THE MEDICAL ETHICS COMMITTEE OF THE HEALTHCARE INSTITUTION YOU ARE EMPLOYED </w:t>
      </w:r>
      <w:r w:rsidR="00B65F3B">
        <w:rPr>
          <w:rFonts w:ascii="Times New Roman" w:hAnsi="Times New Roman" w:cs="Times New Roman"/>
          <w:shd w:val="clear" w:color="auto" w:fill="FFFFFF"/>
          <w:lang w:val="en-US"/>
        </w:rPr>
        <w:t>WITH</w:t>
      </w:r>
      <w:r w:rsidR="005C5E85" w:rsidRPr="003C1C28">
        <w:rPr>
          <w:rFonts w:ascii="Times New Roman" w:hAnsi="Times New Roman" w:cs="Times New Roman"/>
          <w:shd w:val="clear" w:color="auto" w:fill="FFFFFF"/>
          <w:lang w:val="en-US"/>
        </w:rPr>
        <w:t xml:space="preserve"> IN 2014</w:t>
      </w:r>
      <w:r w:rsidRPr="003C1C28">
        <w:rPr>
          <w:rFonts w:ascii="Times New Roman" w:hAnsi="Times New Roman" w:cs="Times New Roman"/>
          <w:shd w:val="clear" w:color="auto" w:fill="FFFFFF"/>
          <w:lang w:val="en-US"/>
        </w:rPr>
        <w:t>?</w:t>
      </w:r>
    </w:p>
    <w:p w14:paraId="1AA3C1F3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7544DDD" w14:textId="77777777" w:rsidR="001A1E73" w:rsidRPr="003C1C28" w:rsidRDefault="001A1E73" w:rsidP="001A1E73">
      <w:pPr>
        <w:pStyle w:val="Odstavekseznama"/>
        <w:ind w:left="792"/>
        <w:rPr>
          <w:rFonts w:ascii="Times New Roman" w:hAnsi="Times New Roman" w:cs="Times New Roman"/>
          <w:shd w:val="clear" w:color="auto" w:fill="FFFFFF"/>
          <w:lang w:val="en-US"/>
        </w:rPr>
      </w:pPr>
      <w:r w:rsidRPr="003C1C28">
        <w:rPr>
          <w:rFonts w:ascii="Times New Roman" w:hAnsi="Times New Roman" w:cs="Times New Roman"/>
          <w:shd w:val="clear" w:color="auto" w:fill="FFFFFF"/>
          <w:lang w:val="en-US"/>
        </w:rPr>
        <w:t>Please fill in: _______ times</w:t>
      </w:r>
    </w:p>
    <w:p w14:paraId="183BCECF" w14:textId="77777777" w:rsidR="00611113" w:rsidRPr="003C1C28" w:rsidRDefault="00611113" w:rsidP="00611113">
      <w:pPr>
        <w:jc w:val="both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</w:pPr>
    </w:p>
    <w:p w14:paraId="4979A587" w14:textId="77777777" w:rsidR="004620A0" w:rsidRPr="003C1C28" w:rsidRDefault="004620A0">
      <w:pPr>
        <w:rPr>
          <w:lang w:val="en-US"/>
        </w:rPr>
      </w:pPr>
    </w:p>
    <w:sectPr w:rsidR="004620A0" w:rsidRPr="003C1C28" w:rsidSect="00D66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A733F"/>
    <w:multiLevelType w:val="hybridMultilevel"/>
    <w:tmpl w:val="2CF28618"/>
    <w:lvl w:ilvl="0" w:tplc="145A0EA6">
      <w:start w:val="1"/>
      <w:numFmt w:val="bullet"/>
      <w:lvlText w:val=""/>
      <w:lvlJc w:val="left"/>
      <w:pPr>
        <w:ind w:left="1512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83FD1"/>
    <w:multiLevelType w:val="hybridMultilevel"/>
    <w:tmpl w:val="6B1205F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30907"/>
    <w:multiLevelType w:val="hybridMultilevel"/>
    <w:tmpl w:val="F412E6DC"/>
    <w:lvl w:ilvl="0" w:tplc="145A0EA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240003">
      <w:start w:val="1"/>
      <w:numFmt w:val="bullet"/>
      <w:lvlText w:val="o"/>
      <w:lvlJc w:val="left"/>
      <w:pPr>
        <w:ind w:left="648" w:hanging="360"/>
      </w:pPr>
      <w:rPr>
        <w:rFonts w:ascii="Courier New" w:hAnsi="Courier New" w:cs="Courier New" w:hint="default"/>
      </w:rPr>
    </w:lvl>
    <w:lvl w:ilvl="2" w:tplc="04240005">
      <w:start w:val="1"/>
      <w:numFmt w:val="bullet"/>
      <w:lvlText w:val=""/>
      <w:lvlJc w:val="left"/>
      <w:pPr>
        <w:ind w:left="1368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088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2808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3528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248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4968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5688" w:hanging="360"/>
      </w:pPr>
      <w:rPr>
        <w:rFonts w:ascii="Wingdings" w:hAnsi="Wingdings" w:hint="default"/>
      </w:rPr>
    </w:lvl>
  </w:abstractNum>
  <w:abstractNum w:abstractNumId="3" w15:restartNumberingAfterBreak="0">
    <w:nsid w:val="6F182ED2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B5246DD"/>
    <w:multiLevelType w:val="hybridMultilevel"/>
    <w:tmpl w:val="9D88EE42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C14150"/>
    <w:multiLevelType w:val="hybridMultilevel"/>
    <w:tmpl w:val="94146D6E"/>
    <w:lvl w:ilvl="0" w:tplc="145A0EA6">
      <w:start w:val="1"/>
      <w:numFmt w:val="bullet"/>
      <w:lvlText w:val=""/>
      <w:lvlJc w:val="left"/>
      <w:pPr>
        <w:ind w:left="2880" w:hanging="360"/>
      </w:pPr>
      <w:rPr>
        <w:rFonts w:ascii="Symbol" w:hAnsi="Symbol" w:hint="default"/>
      </w:rPr>
    </w:lvl>
    <w:lvl w:ilvl="1" w:tplc="04240003">
      <w:start w:val="1"/>
      <w:numFmt w:val="bullet"/>
      <w:lvlText w:val="o"/>
      <w:lvlJc w:val="left"/>
      <w:pPr>
        <w:ind w:left="2808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3528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4248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4968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5688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6408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7128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784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13"/>
    <w:rsid w:val="000713A5"/>
    <w:rsid w:val="000E133E"/>
    <w:rsid w:val="000E3880"/>
    <w:rsid w:val="000E4C7D"/>
    <w:rsid w:val="00152916"/>
    <w:rsid w:val="001A1E73"/>
    <w:rsid w:val="001C6011"/>
    <w:rsid w:val="001F086A"/>
    <w:rsid w:val="00205AFB"/>
    <w:rsid w:val="00215991"/>
    <w:rsid w:val="00225055"/>
    <w:rsid w:val="00237195"/>
    <w:rsid w:val="00241C17"/>
    <w:rsid w:val="00291E8E"/>
    <w:rsid w:val="00315014"/>
    <w:rsid w:val="003815D1"/>
    <w:rsid w:val="003A3169"/>
    <w:rsid w:val="003C1C28"/>
    <w:rsid w:val="003D2BD1"/>
    <w:rsid w:val="00412193"/>
    <w:rsid w:val="00430B3B"/>
    <w:rsid w:val="004620A0"/>
    <w:rsid w:val="004861DA"/>
    <w:rsid w:val="00493BD5"/>
    <w:rsid w:val="004A40C3"/>
    <w:rsid w:val="004D2AE4"/>
    <w:rsid w:val="004E315E"/>
    <w:rsid w:val="00504268"/>
    <w:rsid w:val="00515749"/>
    <w:rsid w:val="00555910"/>
    <w:rsid w:val="005C5E85"/>
    <w:rsid w:val="005E3783"/>
    <w:rsid w:val="005F5613"/>
    <w:rsid w:val="005F7C51"/>
    <w:rsid w:val="006069A7"/>
    <w:rsid w:val="00611113"/>
    <w:rsid w:val="0061484E"/>
    <w:rsid w:val="00623B66"/>
    <w:rsid w:val="0062490E"/>
    <w:rsid w:val="00656444"/>
    <w:rsid w:val="0066245F"/>
    <w:rsid w:val="00692AE0"/>
    <w:rsid w:val="006B1999"/>
    <w:rsid w:val="006C6C4C"/>
    <w:rsid w:val="006C6D57"/>
    <w:rsid w:val="006F1573"/>
    <w:rsid w:val="007037BE"/>
    <w:rsid w:val="0075569E"/>
    <w:rsid w:val="00795EF3"/>
    <w:rsid w:val="00797F4D"/>
    <w:rsid w:val="007B4B1F"/>
    <w:rsid w:val="007D75CC"/>
    <w:rsid w:val="00805C18"/>
    <w:rsid w:val="00870477"/>
    <w:rsid w:val="0087518D"/>
    <w:rsid w:val="008A15A5"/>
    <w:rsid w:val="008B2A7F"/>
    <w:rsid w:val="008D2A8E"/>
    <w:rsid w:val="008F76F9"/>
    <w:rsid w:val="00903F89"/>
    <w:rsid w:val="00911924"/>
    <w:rsid w:val="0094054B"/>
    <w:rsid w:val="009424A9"/>
    <w:rsid w:val="009476DF"/>
    <w:rsid w:val="009646C4"/>
    <w:rsid w:val="009C79AA"/>
    <w:rsid w:val="009E5163"/>
    <w:rsid w:val="009F29FD"/>
    <w:rsid w:val="00A1774B"/>
    <w:rsid w:val="00A31E83"/>
    <w:rsid w:val="00A5681A"/>
    <w:rsid w:val="00A707B3"/>
    <w:rsid w:val="00A70F80"/>
    <w:rsid w:val="00A87063"/>
    <w:rsid w:val="00B21699"/>
    <w:rsid w:val="00B27479"/>
    <w:rsid w:val="00B27F24"/>
    <w:rsid w:val="00B60E9D"/>
    <w:rsid w:val="00B65F3B"/>
    <w:rsid w:val="00B71017"/>
    <w:rsid w:val="00BF3005"/>
    <w:rsid w:val="00C07B7D"/>
    <w:rsid w:val="00C13C24"/>
    <w:rsid w:val="00C2199C"/>
    <w:rsid w:val="00C42924"/>
    <w:rsid w:val="00C62263"/>
    <w:rsid w:val="00C63878"/>
    <w:rsid w:val="00C7748C"/>
    <w:rsid w:val="00C8328E"/>
    <w:rsid w:val="00C91C80"/>
    <w:rsid w:val="00CB4599"/>
    <w:rsid w:val="00CF7A91"/>
    <w:rsid w:val="00D166A0"/>
    <w:rsid w:val="00D304B8"/>
    <w:rsid w:val="00D667D3"/>
    <w:rsid w:val="00DA11D2"/>
    <w:rsid w:val="00DB4198"/>
    <w:rsid w:val="00E07509"/>
    <w:rsid w:val="00E17183"/>
    <w:rsid w:val="00E9597D"/>
    <w:rsid w:val="00EB22CB"/>
    <w:rsid w:val="00EF2B93"/>
    <w:rsid w:val="00F0409D"/>
    <w:rsid w:val="00F23D9B"/>
    <w:rsid w:val="00F30300"/>
    <w:rsid w:val="00F56217"/>
    <w:rsid w:val="00F66CDD"/>
    <w:rsid w:val="00F922B9"/>
    <w:rsid w:val="00FD541D"/>
    <w:rsid w:val="00F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84366"/>
  <w15:docId w15:val="{AF7D0C12-05A5-49CA-9423-D47C8BE3B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611113"/>
    <w:rPr>
      <w:rFonts w:eastAsiaTheme="minorEastAsia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611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611113"/>
    <w:rPr>
      <w:rFonts w:ascii="Tahoma" w:eastAsiaTheme="minorEastAsia" w:hAnsi="Tahoma" w:cs="Tahoma"/>
      <w:sz w:val="16"/>
      <w:szCs w:val="16"/>
      <w:lang w:eastAsia="sl-SI"/>
    </w:rPr>
  </w:style>
  <w:style w:type="character" w:styleId="Pripombasklic">
    <w:name w:val="annotation reference"/>
    <w:basedOn w:val="Privzetapisavaodstavka"/>
    <w:uiPriority w:val="99"/>
    <w:semiHidden/>
    <w:unhideWhenUsed/>
    <w:rsid w:val="00DB4198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DB4198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DB4198"/>
    <w:rPr>
      <w:rFonts w:eastAsiaTheme="minorEastAsia"/>
      <w:sz w:val="20"/>
      <w:szCs w:val="20"/>
      <w:lang w:eastAsia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DB4198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DB4198"/>
    <w:rPr>
      <w:rFonts w:eastAsiaTheme="minorEastAsia"/>
      <w:b/>
      <w:bCs/>
      <w:sz w:val="20"/>
      <w:szCs w:val="20"/>
      <w:lang w:eastAsia="sl-SI"/>
    </w:rPr>
  </w:style>
  <w:style w:type="paragraph" w:styleId="Odstavekseznama">
    <w:name w:val="List Paragraph"/>
    <w:basedOn w:val="Navaden"/>
    <w:uiPriority w:val="34"/>
    <w:qFormat/>
    <w:rsid w:val="00412193"/>
    <w:pPr>
      <w:ind w:left="720"/>
      <w:contextualSpacing/>
    </w:pPr>
  </w:style>
  <w:style w:type="table" w:styleId="Tabelamrea">
    <w:name w:val="Table Grid"/>
    <w:basedOn w:val="Navadnatabela"/>
    <w:uiPriority w:val="59"/>
    <w:unhideWhenUsed/>
    <w:rsid w:val="009F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povezava">
    <w:name w:val="Hyperlink"/>
    <w:basedOn w:val="Privzetapisavaodstavka"/>
    <w:uiPriority w:val="99"/>
    <w:unhideWhenUsed/>
    <w:rsid w:val="0061484E"/>
    <w:rPr>
      <w:color w:val="0000FF" w:themeColor="hyperlink"/>
      <w:u w:val="single"/>
    </w:rPr>
  </w:style>
  <w:style w:type="character" w:customStyle="1" w:styleId="Nerazreenaomemba1">
    <w:name w:val="Nerazrešena omemba1"/>
    <w:basedOn w:val="Privzetapisavaodstavka"/>
    <w:uiPriority w:val="99"/>
    <w:semiHidden/>
    <w:unhideWhenUsed/>
    <w:rsid w:val="0061484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laz.ivanc@zf.uni-lj.si" TargetMode="External"/><Relationship Id="rId5" Type="http://schemas.openxmlformats.org/officeDocument/2006/relationships/hyperlink" Target="mailto:stefan.grosek@kclj.s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20</Words>
  <Characters>6960</Characters>
  <Application>Microsoft Office Word</Application>
  <DocSecurity>0</DocSecurity>
  <Lines>58</Lines>
  <Paragraphs>1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tefan Grosek;Blaž Ivanc</dc:creator>
  <cp:lastModifiedBy>BLAŽ IVANC</cp:lastModifiedBy>
  <cp:revision>2</cp:revision>
  <dcterms:created xsi:type="dcterms:W3CDTF">2020-06-30T07:28:00Z</dcterms:created>
  <dcterms:modified xsi:type="dcterms:W3CDTF">2020-06-30T07:28:00Z</dcterms:modified>
</cp:coreProperties>
</file>